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73FC45" w14:textId="0C3D9246" w:rsidR="00450FD4" w:rsidRPr="000C22A6" w:rsidRDefault="00450FD4" w:rsidP="00450FD4">
      <w:pPr>
        <w:pStyle w:val="Caption"/>
      </w:pPr>
      <w:bookmarkStart w:id="0" w:name="_Hlk23526116"/>
      <w:r>
        <w:t>Supplemental Table S</w:t>
      </w:r>
      <w:r w:rsidR="00F55DD1">
        <w:t>3</w:t>
      </w:r>
    </w:p>
    <w:p w14:paraId="66E4A484" w14:textId="5FF83887" w:rsidR="001A1A90" w:rsidRPr="00FB72D7" w:rsidRDefault="001A1A90" w:rsidP="005431CD">
      <w:pPr>
        <w:spacing w:before="240" w:after="120" w:line="240" w:lineRule="auto"/>
        <w:rPr>
          <w:rFonts w:ascii="Times New Roman" w:eastAsia="Times New Roman" w:hAnsi="Times New Roman" w:cs="Times New Roman"/>
          <w:bCs w:val="0"/>
          <w:sz w:val="22"/>
          <w:szCs w:val="22"/>
          <w:lang w:eastAsia="en-ZA"/>
        </w:rPr>
      </w:pPr>
      <w:r w:rsidRPr="00FB72D7">
        <w:rPr>
          <w:rFonts w:ascii="Times New Roman" w:eastAsia="Times New Roman" w:hAnsi="Times New Roman" w:cs="Times New Roman"/>
          <w:bCs w:val="0"/>
          <w:sz w:val="22"/>
          <w:szCs w:val="22"/>
          <w:lang w:eastAsia="en-ZA"/>
        </w:rPr>
        <w:t xml:space="preserve">Analysis of Deviance Table (Type II Wald chi-square tests) of the generalized linear mixed-effects models and logistic regression fitted </w:t>
      </w:r>
      <w:r w:rsidR="00233BE7">
        <w:rPr>
          <w:rFonts w:ascii="Times New Roman" w:eastAsia="Times New Roman" w:hAnsi="Times New Roman" w:cs="Times New Roman"/>
          <w:bCs w:val="0"/>
          <w:sz w:val="22"/>
          <w:szCs w:val="22"/>
          <w:lang w:eastAsia="en-ZA"/>
        </w:rPr>
        <w:t>as in Supplemental Table S3</w:t>
      </w:r>
      <w:r w:rsidRPr="00FB72D7">
        <w:rPr>
          <w:rFonts w:ascii="Times New Roman" w:eastAsia="Times New Roman" w:hAnsi="Times New Roman" w:cs="Times New Roman"/>
          <w:bCs w:val="0"/>
          <w:sz w:val="22"/>
          <w:szCs w:val="22"/>
          <w:lang w:eastAsia="en-ZA"/>
        </w:rPr>
        <w:t>.</w:t>
      </w:r>
    </w:p>
    <w:tbl>
      <w:tblPr>
        <w:tblW w:w="9342" w:type="dxa"/>
        <w:tblLook w:val="04A0" w:firstRow="1" w:lastRow="0" w:firstColumn="1" w:lastColumn="0" w:noHBand="0" w:noVBand="1"/>
      </w:tblPr>
      <w:tblGrid>
        <w:gridCol w:w="3856"/>
        <w:gridCol w:w="5486"/>
      </w:tblGrid>
      <w:tr w:rsidR="001A1A90" w:rsidRPr="00227B8E" w14:paraId="48B1F483" w14:textId="77777777" w:rsidTr="002F7539">
        <w:trPr>
          <w:trHeight w:val="1647"/>
        </w:trPr>
        <w:tc>
          <w:tcPr>
            <w:tcW w:w="3856" w:type="dxa"/>
            <w:tcBorders>
              <w:top w:val="single" w:sz="4" w:space="0" w:color="auto"/>
            </w:tcBorders>
            <w:shd w:val="clear" w:color="auto" w:fill="auto"/>
          </w:tcPr>
          <w:p w14:paraId="6C884AB2" w14:textId="77777777" w:rsidR="001A1A90" w:rsidRPr="00227B8E" w:rsidRDefault="001A1A90" w:rsidP="002F7539">
            <w:pPr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>Log_BurnIntensity</w:t>
            </w:r>
          </w:p>
        </w:tc>
        <w:tc>
          <w:tcPr>
            <w:tcW w:w="5486" w:type="dxa"/>
            <w:tcBorders>
              <w:top w:val="single" w:sz="4" w:space="0" w:color="auto"/>
            </w:tcBorders>
            <w:shd w:val="clear" w:color="auto" w:fill="auto"/>
          </w:tcPr>
          <w:p w14:paraId="43A67A56" w14:textId="77777777" w:rsidR="001A1A90" w:rsidRPr="00227B8E" w:rsidRDefault="001A1A90" w:rsidP="002F7539">
            <w:pPr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 xml:space="preserve">              Chisq Df Pr(&gt;Chisq)  </w:t>
            </w:r>
          </w:p>
          <w:p w14:paraId="64B00FD4" w14:textId="77777777" w:rsidR="001A1A90" w:rsidRPr="00227B8E" w:rsidRDefault="001A1A90" w:rsidP="002F7539">
            <w:pPr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  <w:proofErr w:type="gramStart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>FireWeather  4.1168</w:t>
            </w:r>
            <w:proofErr w:type="gramEnd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 xml:space="preserve">  1    0.04246 *</w:t>
            </w:r>
          </w:p>
          <w:p w14:paraId="515C2902" w14:textId="77777777" w:rsidR="001A1A90" w:rsidRPr="00227B8E" w:rsidRDefault="001A1A90" w:rsidP="002F7539">
            <w:pPr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 xml:space="preserve">FuelMoisture </w:t>
            </w:r>
            <w:proofErr w:type="gramStart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>4.3764  1</w:t>
            </w:r>
            <w:proofErr w:type="gramEnd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 xml:space="preserve">    0.03644 *</w:t>
            </w:r>
          </w:p>
          <w:p w14:paraId="579E0845" w14:textId="77777777" w:rsidR="001A1A90" w:rsidRPr="00227B8E" w:rsidRDefault="001A1A90" w:rsidP="002F7539">
            <w:pPr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 xml:space="preserve">FuelLoad     </w:t>
            </w:r>
            <w:proofErr w:type="gramStart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>5.6331  1</w:t>
            </w:r>
            <w:proofErr w:type="gramEnd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 xml:space="preserve">    0.01762 *</w:t>
            </w:r>
          </w:p>
          <w:p w14:paraId="64B01109" w14:textId="77777777" w:rsidR="001A1A90" w:rsidRPr="00227B8E" w:rsidRDefault="001A1A90" w:rsidP="002F7539">
            <w:pPr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 xml:space="preserve">VegGroup     </w:t>
            </w:r>
            <w:proofErr w:type="gramStart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>8.0701  2</w:t>
            </w:r>
            <w:proofErr w:type="gramEnd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 xml:space="preserve">    0.01768 *</w:t>
            </w:r>
          </w:p>
          <w:p w14:paraId="518A7B88" w14:textId="77777777" w:rsidR="001A1A90" w:rsidRPr="00227B8E" w:rsidRDefault="001A1A90" w:rsidP="002F7539">
            <w:pPr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</w:p>
        </w:tc>
      </w:tr>
      <w:tr w:rsidR="001A1A90" w:rsidRPr="00227B8E" w14:paraId="6EFEBE29" w14:textId="77777777" w:rsidTr="002F7539">
        <w:trPr>
          <w:trHeight w:val="1647"/>
        </w:trPr>
        <w:tc>
          <w:tcPr>
            <w:tcW w:w="3856" w:type="dxa"/>
            <w:shd w:val="clear" w:color="auto" w:fill="auto"/>
          </w:tcPr>
          <w:p w14:paraId="6DFE12D7" w14:textId="77777777" w:rsidR="001A1A90" w:rsidRPr="00227B8E" w:rsidRDefault="001A1A90" w:rsidP="002F7539">
            <w:pPr>
              <w:tabs>
                <w:tab w:val="left" w:pos="3090"/>
              </w:tabs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>Arcsine_Completenessofburn</w:t>
            </w:r>
          </w:p>
        </w:tc>
        <w:tc>
          <w:tcPr>
            <w:tcW w:w="5486" w:type="dxa"/>
            <w:shd w:val="clear" w:color="auto" w:fill="auto"/>
          </w:tcPr>
          <w:p w14:paraId="4725A65C" w14:textId="77777777" w:rsidR="001A1A90" w:rsidRPr="00227B8E" w:rsidRDefault="001A1A90" w:rsidP="002F7539">
            <w:pPr>
              <w:tabs>
                <w:tab w:val="left" w:pos="3090"/>
              </w:tabs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 xml:space="preserve">               Chisq Df Pr(&gt;Chisq)    </w:t>
            </w:r>
          </w:p>
          <w:p w14:paraId="0A6BF2C3" w14:textId="77777777" w:rsidR="001A1A90" w:rsidRPr="00227B8E" w:rsidRDefault="001A1A90" w:rsidP="002F7539">
            <w:pPr>
              <w:tabs>
                <w:tab w:val="left" w:pos="3090"/>
              </w:tabs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  <w:proofErr w:type="gramStart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>FireWeather  11.0550</w:t>
            </w:r>
            <w:proofErr w:type="gramEnd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 xml:space="preserve">  1  0.0008845 ***</w:t>
            </w:r>
          </w:p>
          <w:p w14:paraId="6A4CE66C" w14:textId="77777777" w:rsidR="001A1A90" w:rsidRPr="00227B8E" w:rsidRDefault="001A1A90" w:rsidP="002F7539">
            <w:pPr>
              <w:tabs>
                <w:tab w:val="left" w:pos="3090"/>
              </w:tabs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  <w:proofErr w:type="gramStart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>FuelMoisture  4.6153</w:t>
            </w:r>
            <w:proofErr w:type="gramEnd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 xml:space="preserve">  1  0.0316873 *  </w:t>
            </w:r>
          </w:p>
          <w:p w14:paraId="2330B74B" w14:textId="77777777" w:rsidR="001A1A90" w:rsidRPr="00227B8E" w:rsidRDefault="001A1A90" w:rsidP="002F7539">
            <w:pPr>
              <w:tabs>
                <w:tab w:val="left" w:pos="3090"/>
              </w:tabs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 xml:space="preserve">FuelLoad      </w:t>
            </w:r>
            <w:proofErr w:type="gramStart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>1.1265  1</w:t>
            </w:r>
            <w:proofErr w:type="gramEnd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 xml:space="preserve">  0.2885249    </w:t>
            </w:r>
          </w:p>
          <w:p w14:paraId="1EF48DF7" w14:textId="77777777" w:rsidR="001A1A90" w:rsidRPr="00227B8E" w:rsidRDefault="001A1A90" w:rsidP="002F7539">
            <w:pPr>
              <w:tabs>
                <w:tab w:val="left" w:pos="3090"/>
              </w:tabs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 xml:space="preserve">VegGroup      </w:t>
            </w:r>
            <w:proofErr w:type="gramStart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>5.7229  2</w:t>
            </w:r>
            <w:proofErr w:type="gramEnd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 xml:space="preserve">  0.0571855   </w:t>
            </w:r>
          </w:p>
          <w:p w14:paraId="26F70EC7" w14:textId="77777777" w:rsidR="001A1A90" w:rsidRPr="00227B8E" w:rsidRDefault="001A1A90" w:rsidP="002F7539">
            <w:pPr>
              <w:tabs>
                <w:tab w:val="left" w:pos="3090"/>
              </w:tabs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</w:p>
        </w:tc>
      </w:tr>
      <w:tr w:rsidR="001A1A90" w:rsidRPr="00227B8E" w14:paraId="3F0708F4" w14:textId="77777777" w:rsidTr="002F7539">
        <w:trPr>
          <w:trHeight w:val="1647"/>
        </w:trPr>
        <w:tc>
          <w:tcPr>
            <w:tcW w:w="3856" w:type="dxa"/>
            <w:shd w:val="clear" w:color="auto" w:fill="auto"/>
          </w:tcPr>
          <w:p w14:paraId="3DD20AE1" w14:textId="77777777" w:rsidR="001A1A90" w:rsidRPr="00227B8E" w:rsidRDefault="001A1A90" w:rsidP="002F7539">
            <w:pPr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>Squareroot_TimeToIgnition</w:t>
            </w:r>
          </w:p>
        </w:tc>
        <w:tc>
          <w:tcPr>
            <w:tcW w:w="5486" w:type="dxa"/>
            <w:shd w:val="clear" w:color="auto" w:fill="auto"/>
          </w:tcPr>
          <w:p w14:paraId="3DF82770" w14:textId="77777777" w:rsidR="001A1A90" w:rsidRPr="00227B8E" w:rsidRDefault="001A1A90" w:rsidP="002F7539">
            <w:pPr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 xml:space="preserve">               Chisq Df Pr(&gt;Chisq)    </w:t>
            </w:r>
          </w:p>
          <w:p w14:paraId="740DDB63" w14:textId="77777777" w:rsidR="001A1A90" w:rsidRPr="00227B8E" w:rsidRDefault="001A1A90" w:rsidP="002F7539">
            <w:pPr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  <w:proofErr w:type="gramStart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>FireWeather  20.9586</w:t>
            </w:r>
            <w:proofErr w:type="gramEnd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 xml:space="preserve">  1  4.693e-06 ***</w:t>
            </w:r>
          </w:p>
          <w:p w14:paraId="52A64DCA" w14:textId="77777777" w:rsidR="001A1A90" w:rsidRPr="00227B8E" w:rsidRDefault="001A1A90" w:rsidP="002F7539">
            <w:pPr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  <w:proofErr w:type="gramStart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>FuelMoisture  2.7578</w:t>
            </w:r>
            <w:proofErr w:type="gramEnd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 xml:space="preserve">  1   0.096779   </w:t>
            </w:r>
          </w:p>
          <w:p w14:paraId="51031CB8" w14:textId="77777777" w:rsidR="001A1A90" w:rsidRPr="00227B8E" w:rsidRDefault="001A1A90" w:rsidP="002F7539">
            <w:pPr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 xml:space="preserve">FuelLoad      </w:t>
            </w:r>
            <w:proofErr w:type="gramStart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>9.2720  1</w:t>
            </w:r>
            <w:proofErr w:type="gramEnd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 xml:space="preserve">   0.002327 ** </w:t>
            </w:r>
          </w:p>
          <w:p w14:paraId="7F718C9E" w14:textId="77777777" w:rsidR="001A1A90" w:rsidRPr="00227B8E" w:rsidRDefault="001A1A90" w:rsidP="002F7539">
            <w:pPr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 xml:space="preserve">VegGroup      </w:t>
            </w:r>
            <w:proofErr w:type="gramStart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>9.5618  2</w:t>
            </w:r>
            <w:proofErr w:type="gramEnd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 xml:space="preserve">   0.008388 **</w:t>
            </w:r>
          </w:p>
          <w:p w14:paraId="422C7811" w14:textId="77777777" w:rsidR="001A1A90" w:rsidRPr="00227B8E" w:rsidRDefault="001A1A90" w:rsidP="002F7539">
            <w:pPr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</w:p>
        </w:tc>
      </w:tr>
      <w:tr w:rsidR="001A1A90" w:rsidRPr="00227B8E" w14:paraId="17B5E8CE" w14:textId="77777777" w:rsidTr="002F7539">
        <w:trPr>
          <w:trHeight w:val="1629"/>
        </w:trPr>
        <w:tc>
          <w:tcPr>
            <w:tcW w:w="3856" w:type="dxa"/>
            <w:tcBorders>
              <w:bottom w:val="single" w:sz="4" w:space="0" w:color="auto"/>
            </w:tcBorders>
            <w:shd w:val="clear" w:color="auto" w:fill="auto"/>
          </w:tcPr>
          <w:p w14:paraId="0BEF5E3F" w14:textId="77777777" w:rsidR="001A1A90" w:rsidRPr="00227B8E" w:rsidRDefault="001A1A90" w:rsidP="002F7539">
            <w:pPr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>SpontaneousIgnition</w:t>
            </w:r>
          </w:p>
        </w:tc>
        <w:tc>
          <w:tcPr>
            <w:tcW w:w="5486" w:type="dxa"/>
            <w:tcBorders>
              <w:bottom w:val="single" w:sz="4" w:space="0" w:color="auto"/>
            </w:tcBorders>
            <w:shd w:val="clear" w:color="auto" w:fill="auto"/>
          </w:tcPr>
          <w:p w14:paraId="78FF560C" w14:textId="77777777" w:rsidR="001A1A90" w:rsidRPr="00227B8E" w:rsidRDefault="001A1A90" w:rsidP="002F7539">
            <w:pPr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 xml:space="preserve">               Chisq Df Pr(&gt;Chisq)    </w:t>
            </w:r>
          </w:p>
          <w:p w14:paraId="76950F47" w14:textId="77777777" w:rsidR="001A1A90" w:rsidRPr="00227B8E" w:rsidRDefault="001A1A90" w:rsidP="002F7539">
            <w:pPr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  <w:proofErr w:type="gramStart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>FireWeather  23.8176</w:t>
            </w:r>
            <w:proofErr w:type="gramEnd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 xml:space="preserve">  1  1.059e-06 ***</w:t>
            </w:r>
          </w:p>
          <w:p w14:paraId="4F781FFC" w14:textId="77777777" w:rsidR="001A1A90" w:rsidRPr="00227B8E" w:rsidRDefault="001A1A90" w:rsidP="002F7539">
            <w:pPr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  <w:proofErr w:type="gramStart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>FuelMoisture  4.4745</w:t>
            </w:r>
            <w:proofErr w:type="gramEnd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 xml:space="preserve">  1  0.0344038 *  </w:t>
            </w:r>
          </w:p>
          <w:p w14:paraId="4E6FF6DD" w14:textId="77777777" w:rsidR="001A1A90" w:rsidRPr="00227B8E" w:rsidRDefault="001A1A90" w:rsidP="002F7539">
            <w:pPr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 xml:space="preserve">FuelLoad      </w:t>
            </w:r>
            <w:proofErr w:type="gramStart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>2.6076  1</w:t>
            </w:r>
            <w:proofErr w:type="gramEnd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 xml:space="preserve">  0.1063494    </w:t>
            </w:r>
          </w:p>
          <w:p w14:paraId="385E60D7" w14:textId="77777777" w:rsidR="001A1A90" w:rsidRPr="00227B8E" w:rsidRDefault="001A1A90" w:rsidP="002F7539">
            <w:pPr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 xml:space="preserve">VegGroup     </w:t>
            </w:r>
            <w:proofErr w:type="gramStart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>16.3775  2</w:t>
            </w:r>
            <w:proofErr w:type="gramEnd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 xml:space="preserve">  0.0002778 ***</w:t>
            </w:r>
          </w:p>
        </w:tc>
      </w:tr>
    </w:tbl>
    <w:p w14:paraId="38B0F25D" w14:textId="77777777" w:rsidR="001A1A90" w:rsidRPr="00FB72D7" w:rsidRDefault="001A1A90" w:rsidP="005431CD">
      <w:pPr>
        <w:spacing w:before="120" w:after="100" w:afterAutospacing="1" w:line="240" w:lineRule="auto"/>
        <w:rPr>
          <w:rFonts w:ascii="Times New Roman" w:eastAsia="Calibri" w:hAnsi="Times New Roman" w:cs="Times New Roman"/>
          <w:bCs w:val="0"/>
          <w:sz w:val="22"/>
          <w:szCs w:val="22"/>
          <w:lang w:eastAsia="en-ZA"/>
        </w:rPr>
      </w:pPr>
      <w:r w:rsidRPr="00FB72D7">
        <w:rPr>
          <w:rFonts w:ascii="Times New Roman" w:eastAsia="Calibri" w:hAnsi="Times New Roman" w:cs="Times New Roman"/>
          <w:bCs w:val="0"/>
          <w:sz w:val="22"/>
          <w:szCs w:val="22"/>
          <w:lang w:eastAsia="en-ZA"/>
        </w:rPr>
        <w:t>Significance codes: *p&lt;0.05, **p &lt;0.01, ***p &lt;0.001</w:t>
      </w:r>
      <w:bookmarkEnd w:id="0"/>
    </w:p>
    <w:sectPr w:rsidR="001A1A90" w:rsidRPr="00FB72D7" w:rsidSect="005431CD">
      <w:footerReference w:type="default" r:id="rId11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352F68" w14:textId="77777777" w:rsidR="00DB34E5" w:rsidRDefault="00DB34E5">
      <w:pPr>
        <w:spacing w:line="240" w:lineRule="auto"/>
      </w:pPr>
      <w:r>
        <w:separator/>
      </w:r>
    </w:p>
  </w:endnote>
  <w:endnote w:type="continuationSeparator" w:id="0">
    <w:p w14:paraId="5AB5D2F6" w14:textId="77777777" w:rsidR="00DB34E5" w:rsidRDefault="00DB34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0D3B26" w14:textId="31CEFA71" w:rsidR="00971EED" w:rsidRPr="00634FAE" w:rsidRDefault="00971EED" w:rsidP="00B42BDD">
    <w:pPr>
      <w:pStyle w:val="Footer"/>
      <w:jc w:val="center"/>
      <w:rPr>
        <w:sz w:val="22"/>
        <w:szCs w:val="20"/>
      </w:rPr>
    </w:pPr>
    <w:r w:rsidRPr="00634FAE">
      <w:rPr>
        <w:sz w:val="22"/>
        <w:szCs w:val="20"/>
      </w:rPr>
      <w:fldChar w:fldCharType="begin"/>
    </w:r>
    <w:r w:rsidRPr="00634FAE">
      <w:rPr>
        <w:sz w:val="22"/>
        <w:szCs w:val="20"/>
      </w:rPr>
      <w:instrText xml:space="preserve"> PAGE   \* MERGEFORMAT </w:instrText>
    </w:r>
    <w:r w:rsidRPr="00634FAE">
      <w:rPr>
        <w:sz w:val="22"/>
        <w:szCs w:val="20"/>
      </w:rPr>
      <w:fldChar w:fldCharType="separate"/>
    </w:r>
    <w:r w:rsidRPr="00634FAE">
      <w:rPr>
        <w:noProof/>
        <w:sz w:val="22"/>
        <w:szCs w:val="20"/>
      </w:rPr>
      <w:t>75</w:t>
    </w:r>
    <w:r w:rsidRPr="00634FAE">
      <w:rPr>
        <w:noProof/>
        <w:sz w:val="22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2A8F19" w14:textId="77777777" w:rsidR="00DB34E5" w:rsidRDefault="00DB34E5">
      <w:pPr>
        <w:spacing w:line="240" w:lineRule="auto"/>
      </w:pPr>
      <w:r>
        <w:separator/>
      </w:r>
    </w:p>
  </w:footnote>
  <w:footnote w:type="continuationSeparator" w:id="0">
    <w:p w14:paraId="19E06821" w14:textId="77777777" w:rsidR="00DB34E5" w:rsidRDefault="00DB34E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E73C75"/>
    <w:multiLevelType w:val="hybridMultilevel"/>
    <w:tmpl w:val="7298B992"/>
    <w:lvl w:ilvl="0" w:tplc="37AC0E2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AA0709"/>
    <w:multiLevelType w:val="hybridMultilevel"/>
    <w:tmpl w:val="48A43CD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0MDQzsTA1MTE3MzdR0lEKTi0uzszPAykwNq0FAGC7FjYtAAAA"/>
  </w:docVars>
  <w:rsids>
    <w:rsidRoot w:val="00015482"/>
    <w:rsid w:val="00003240"/>
    <w:rsid w:val="00004A93"/>
    <w:rsid w:val="00007E5C"/>
    <w:rsid w:val="000112A1"/>
    <w:rsid w:val="00011616"/>
    <w:rsid w:val="00011FC8"/>
    <w:rsid w:val="000124C6"/>
    <w:rsid w:val="00013E40"/>
    <w:rsid w:val="000142A5"/>
    <w:rsid w:val="00015482"/>
    <w:rsid w:val="0001671E"/>
    <w:rsid w:val="00017089"/>
    <w:rsid w:val="000179B9"/>
    <w:rsid w:val="00020337"/>
    <w:rsid w:val="00021373"/>
    <w:rsid w:val="00022A84"/>
    <w:rsid w:val="000243D2"/>
    <w:rsid w:val="000247EC"/>
    <w:rsid w:val="000247F5"/>
    <w:rsid w:val="0002711F"/>
    <w:rsid w:val="00027889"/>
    <w:rsid w:val="0003157D"/>
    <w:rsid w:val="00032066"/>
    <w:rsid w:val="00036B5B"/>
    <w:rsid w:val="00036BFA"/>
    <w:rsid w:val="000403CC"/>
    <w:rsid w:val="0004068B"/>
    <w:rsid w:val="00040FA9"/>
    <w:rsid w:val="000419E4"/>
    <w:rsid w:val="00041FD7"/>
    <w:rsid w:val="00042180"/>
    <w:rsid w:val="000430E9"/>
    <w:rsid w:val="00043797"/>
    <w:rsid w:val="00044A44"/>
    <w:rsid w:val="0004582B"/>
    <w:rsid w:val="000468DA"/>
    <w:rsid w:val="00047BD9"/>
    <w:rsid w:val="0005316F"/>
    <w:rsid w:val="00055D9B"/>
    <w:rsid w:val="000566A1"/>
    <w:rsid w:val="00056FEB"/>
    <w:rsid w:val="0005721C"/>
    <w:rsid w:val="000574D9"/>
    <w:rsid w:val="000605CB"/>
    <w:rsid w:val="0006140C"/>
    <w:rsid w:val="000623B9"/>
    <w:rsid w:val="00064DA8"/>
    <w:rsid w:val="00065E06"/>
    <w:rsid w:val="00066DBB"/>
    <w:rsid w:val="00066E07"/>
    <w:rsid w:val="00070F79"/>
    <w:rsid w:val="00073BDE"/>
    <w:rsid w:val="00074B4A"/>
    <w:rsid w:val="00076872"/>
    <w:rsid w:val="00076CAA"/>
    <w:rsid w:val="00076D29"/>
    <w:rsid w:val="00081EBC"/>
    <w:rsid w:val="00085F3D"/>
    <w:rsid w:val="00087837"/>
    <w:rsid w:val="00091914"/>
    <w:rsid w:val="000930E3"/>
    <w:rsid w:val="00093DFB"/>
    <w:rsid w:val="000960AD"/>
    <w:rsid w:val="00097397"/>
    <w:rsid w:val="000A135B"/>
    <w:rsid w:val="000A6B3C"/>
    <w:rsid w:val="000B0F2D"/>
    <w:rsid w:val="000B2B9C"/>
    <w:rsid w:val="000B641F"/>
    <w:rsid w:val="000B682D"/>
    <w:rsid w:val="000B6AA2"/>
    <w:rsid w:val="000C1D8B"/>
    <w:rsid w:val="000C22A6"/>
    <w:rsid w:val="000C3621"/>
    <w:rsid w:val="000C3855"/>
    <w:rsid w:val="000C3B64"/>
    <w:rsid w:val="000C4F9B"/>
    <w:rsid w:val="000C60E0"/>
    <w:rsid w:val="000C7FEE"/>
    <w:rsid w:val="000D0471"/>
    <w:rsid w:val="000D2EE2"/>
    <w:rsid w:val="000D49B6"/>
    <w:rsid w:val="000E176E"/>
    <w:rsid w:val="000E34B1"/>
    <w:rsid w:val="000E7F6D"/>
    <w:rsid w:val="000F046C"/>
    <w:rsid w:val="000F27C6"/>
    <w:rsid w:val="000F4CBB"/>
    <w:rsid w:val="000F517F"/>
    <w:rsid w:val="000F729D"/>
    <w:rsid w:val="00101F79"/>
    <w:rsid w:val="00102637"/>
    <w:rsid w:val="001034F0"/>
    <w:rsid w:val="00105D08"/>
    <w:rsid w:val="00105D14"/>
    <w:rsid w:val="00107DC6"/>
    <w:rsid w:val="00110271"/>
    <w:rsid w:val="001145AF"/>
    <w:rsid w:val="001164CC"/>
    <w:rsid w:val="001168D2"/>
    <w:rsid w:val="0012095A"/>
    <w:rsid w:val="0012286F"/>
    <w:rsid w:val="00123648"/>
    <w:rsid w:val="00124250"/>
    <w:rsid w:val="0012495D"/>
    <w:rsid w:val="00124C14"/>
    <w:rsid w:val="001264A7"/>
    <w:rsid w:val="00131DB4"/>
    <w:rsid w:val="00133072"/>
    <w:rsid w:val="00135C74"/>
    <w:rsid w:val="00135F65"/>
    <w:rsid w:val="00136882"/>
    <w:rsid w:val="00136A3D"/>
    <w:rsid w:val="00136D9B"/>
    <w:rsid w:val="00141E68"/>
    <w:rsid w:val="001444D3"/>
    <w:rsid w:val="00144991"/>
    <w:rsid w:val="001458B4"/>
    <w:rsid w:val="00146A5E"/>
    <w:rsid w:val="001471A1"/>
    <w:rsid w:val="00153F39"/>
    <w:rsid w:val="00155100"/>
    <w:rsid w:val="00156A4B"/>
    <w:rsid w:val="0015783D"/>
    <w:rsid w:val="00157C2C"/>
    <w:rsid w:val="00160431"/>
    <w:rsid w:val="00162760"/>
    <w:rsid w:val="001644C7"/>
    <w:rsid w:val="001646B3"/>
    <w:rsid w:val="00164D7A"/>
    <w:rsid w:val="0016528C"/>
    <w:rsid w:val="00165A5D"/>
    <w:rsid w:val="00166F97"/>
    <w:rsid w:val="001677B0"/>
    <w:rsid w:val="00171809"/>
    <w:rsid w:val="001733E7"/>
    <w:rsid w:val="00182376"/>
    <w:rsid w:val="0018273A"/>
    <w:rsid w:val="00184FD6"/>
    <w:rsid w:val="00185F37"/>
    <w:rsid w:val="001919EE"/>
    <w:rsid w:val="0019286D"/>
    <w:rsid w:val="00192E8C"/>
    <w:rsid w:val="001931B6"/>
    <w:rsid w:val="00193974"/>
    <w:rsid w:val="00194723"/>
    <w:rsid w:val="00195C07"/>
    <w:rsid w:val="00195D59"/>
    <w:rsid w:val="001A13BE"/>
    <w:rsid w:val="001A1A90"/>
    <w:rsid w:val="001A5F1B"/>
    <w:rsid w:val="001A7A36"/>
    <w:rsid w:val="001A7A79"/>
    <w:rsid w:val="001B12C5"/>
    <w:rsid w:val="001B2214"/>
    <w:rsid w:val="001B28E3"/>
    <w:rsid w:val="001B2BF1"/>
    <w:rsid w:val="001B323F"/>
    <w:rsid w:val="001B4C41"/>
    <w:rsid w:val="001B77B5"/>
    <w:rsid w:val="001B7E50"/>
    <w:rsid w:val="001C0409"/>
    <w:rsid w:val="001C0BCE"/>
    <w:rsid w:val="001C0E91"/>
    <w:rsid w:val="001C535A"/>
    <w:rsid w:val="001C542C"/>
    <w:rsid w:val="001C66C4"/>
    <w:rsid w:val="001D0A53"/>
    <w:rsid w:val="001D5C20"/>
    <w:rsid w:val="001D7C37"/>
    <w:rsid w:val="001E1201"/>
    <w:rsid w:val="001E1B8B"/>
    <w:rsid w:val="001E27D6"/>
    <w:rsid w:val="001E56C1"/>
    <w:rsid w:val="001E5806"/>
    <w:rsid w:val="001E6822"/>
    <w:rsid w:val="001E6F14"/>
    <w:rsid w:val="001E7740"/>
    <w:rsid w:val="001F2648"/>
    <w:rsid w:val="001F2EBE"/>
    <w:rsid w:val="001F465D"/>
    <w:rsid w:val="001F4F1B"/>
    <w:rsid w:val="001F5D78"/>
    <w:rsid w:val="00200550"/>
    <w:rsid w:val="00201729"/>
    <w:rsid w:val="00201A7C"/>
    <w:rsid w:val="00201E99"/>
    <w:rsid w:val="0020221F"/>
    <w:rsid w:val="002030F3"/>
    <w:rsid w:val="00204918"/>
    <w:rsid w:val="002051D2"/>
    <w:rsid w:val="00205249"/>
    <w:rsid w:val="00205B6F"/>
    <w:rsid w:val="002066A5"/>
    <w:rsid w:val="00206D62"/>
    <w:rsid w:val="00211BEB"/>
    <w:rsid w:val="0021205B"/>
    <w:rsid w:val="0021272E"/>
    <w:rsid w:val="00212F2F"/>
    <w:rsid w:val="00213E6B"/>
    <w:rsid w:val="0021593D"/>
    <w:rsid w:val="002161E7"/>
    <w:rsid w:val="002167EA"/>
    <w:rsid w:val="00217C79"/>
    <w:rsid w:val="00221063"/>
    <w:rsid w:val="00221228"/>
    <w:rsid w:val="002215D2"/>
    <w:rsid w:val="00224A2D"/>
    <w:rsid w:val="00224B5E"/>
    <w:rsid w:val="00224C61"/>
    <w:rsid w:val="002253A8"/>
    <w:rsid w:val="00225B43"/>
    <w:rsid w:val="0022745B"/>
    <w:rsid w:val="00227B8E"/>
    <w:rsid w:val="00231C64"/>
    <w:rsid w:val="00231ED3"/>
    <w:rsid w:val="002321C5"/>
    <w:rsid w:val="00233BE7"/>
    <w:rsid w:val="0023684E"/>
    <w:rsid w:val="00237249"/>
    <w:rsid w:val="002401EF"/>
    <w:rsid w:val="00240382"/>
    <w:rsid w:val="00241112"/>
    <w:rsid w:val="00242C2C"/>
    <w:rsid w:val="00243127"/>
    <w:rsid w:val="002432B9"/>
    <w:rsid w:val="00243C65"/>
    <w:rsid w:val="00245683"/>
    <w:rsid w:val="00245A94"/>
    <w:rsid w:val="00246C1E"/>
    <w:rsid w:val="00257A3C"/>
    <w:rsid w:val="00261455"/>
    <w:rsid w:val="00262A27"/>
    <w:rsid w:val="00264F61"/>
    <w:rsid w:val="0026556E"/>
    <w:rsid w:val="00265E93"/>
    <w:rsid w:val="002660E6"/>
    <w:rsid w:val="00270447"/>
    <w:rsid w:val="00270CE5"/>
    <w:rsid w:val="002714D4"/>
    <w:rsid w:val="0027323B"/>
    <w:rsid w:val="00273BC7"/>
    <w:rsid w:val="002742E8"/>
    <w:rsid w:val="00274502"/>
    <w:rsid w:val="00274AA9"/>
    <w:rsid w:val="00275570"/>
    <w:rsid w:val="002756F3"/>
    <w:rsid w:val="00275B7A"/>
    <w:rsid w:val="002769E9"/>
    <w:rsid w:val="00276FD4"/>
    <w:rsid w:val="00281F47"/>
    <w:rsid w:val="002827BF"/>
    <w:rsid w:val="00285E00"/>
    <w:rsid w:val="002867C5"/>
    <w:rsid w:val="00286B37"/>
    <w:rsid w:val="002879D4"/>
    <w:rsid w:val="00291E1B"/>
    <w:rsid w:val="0029246C"/>
    <w:rsid w:val="00292847"/>
    <w:rsid w:val="002933A9"/>
    <w:rsid w:val="00295829"/>
    <w:rsid w:val="00295917"/>
    <w:rsid w:val="00295DF7"/>
    <w:rsid w:val="00297372"/>
    <w:rsid w:val="002A2DF1"/>
    <w:rsid w:val="002A51F3"/>
    <w:rsid w:val="002A565D"/>
    <w:rsid w:val="002A56CA"/>
    <w:rsid w:val="002A5DEC"/>
    <w:rsid w:val="002A60C5"/>
    <w:rsid w:val="002A61B4"/>
    <w:rsid w:val="002A7AF1"/>
    <w:rsid w:val="002A7E64"/>
    <w:rsid w:val="002B006F"/>
    <w:rsid w:val="002B10C1"/>
    <w:rsid w:val="002B1B35"/>
    <w:rsid w:val="002B1CD5"/>
    <w:rsid w:val="002B24F5"/>
    <w:rsid w:val="002B32C0"/>
    <w:rsid w:val="002B519E"/>
    <w:rsid w:val="002B542B"/>
    <w:rsid w:val="002B6715"/>
    <w:rsid w:val="002B6F14"/>
    <w:rsid w:val="002C01CE"/>
    <w:rsid w:val="002C088F"/>
    <w:rsid w:val="002C0D40"/>
    <w:rsid w:val="002C10D9"/>
    <w:rsid w:val="002C2946"/>
    <w:rsid w:val="002C2DAB"/>
    <w:rsid w:val="002C4B99"/>
    <w:rsid w:val="002C570F"/>
    <w:rsid w:val="002D1F2C"/>
    <w:rsid w:val="002D2E1B"/>
    <w:rsid w:val="002D4543"/>
    <w:rsid w:val="002D5C58"/>
    <w:rsid w:val="002D789D"/>
    <w:rsid w:val="002E0BD8"/>
    <w:rsid w:val="002E0EE3"/>
    <w:rsid w:val="002E1DE8"/>
    <w:rsid w:val="002E2A0A"/>
    <w:rsid w:val="002E6CCC"/>
    <w:rsid w:val="002E7809"/>
    <w:rsid w:val="002F0416"/>
    <w:rsid w:val="002F15C4"/>
    <w:rsid w:val="002F1A3F"/>
    <w:rsid w:val="002F547A"/>
    <w:rsid w:val="002F59E4"/>
    <w:rsid w:val="002F5E9B"/>
    <w:rsid w:val="002F6077"/>
    <w:rsid w:val="002F6FD4"/>
    <w:rsid w:val="002F7539"/>
    <w:rsid w:val="00300F2B"/>
    <w:rsid w:val="003024B5"/>
    <w:rsid w:val="00303350"/>
    <w:rsid w:val="00303EAC"/>
    <w:rsid w:val="0030492A"/>
    <w:rsid w:val="00304E4E"/>
    <w:rsid w:val="00305303"/>
    <w:rsid w:val="00305910"/>
    <w:rsid w:val="00305EAD"/>
    <w:rsid w:val="0030644F"/>
    <w:rsid w:val="00306728"/>
    <w:rsid w:val="0031015C"/>
    <w:rsid w:val="00312C45"/>
    <w:rsid w:val="003144A5"/>
    <w:rsid w:val="00315E57"/>
    <w:rsid w:val="0031640C"/>
    <w:rsid w:val="00317506"/>
    <w:rsid w:val="00320F6D"/>
    <w:rsid w:val="00322986"/>
    <w:rsid w:val="0032578C"/>
    <w:rsid w:val="00325903"/>
    <w:rsid w:val="003278C9"/>
    <w:rsid w:val="003279FE"/>
    <w:rsid w:val="00327E56"/>
    <w:rsid w:val="00330653"/>
    <w:rsid w:val="00332A17"/>
    <w:rsid w:val="00332BBF"/>
    <w:rsid w:val="0033385C"/>
    <w:rsid w:val="00333FCF"/>
    <w:rsid w:val="00337B85"/>
    <w:rsid w:val="0034218B"/>
    <w:rsid w:val="003448A3"/>
    <w:rsid w:val="003449DD"/>
    <w:rsid w:val="003505F8"/>
    <w:rsid w:val="003524CB"/>
    <w:rsid w:val="003542D1"/>
    <w:rsid w:val="00354EB3"/>
    <w:rsid w:val="00357E61"/>
    <w:rsid w:val="00360AAC"/>
    <w:rsid w:val="00361F00"/>
    <w:rsid w:val="00362EBF"/>
    <w:rsid w:val="00363477"/>
    <w:rsid w:val="00364782"/>
    <w:rsid w:val="00364E8D"/>
    <w:rsid w:val="00367B6C"/>
    <w:rsid w:val="00370218"/>
    <w:rsid w:val="003717B2"/>
    <w:rsid w:val="003739D0"/>
    <w:rsid w:val="00373F6E"/>
    <w:rsid w:val="003751A5"/>
    <w:rsid w:val="00376A6D"/>
    <w:rsid w:val="00377258"/>
    <w:rsid w:val="00381B1F"/>
    <w:rsid w:val="003820DE"/>
    <w:rsid w:val="00383E97"/>
    <w:rsid w:val="003844F1"/>
    <w:rsid w:val="003867B2"/>
    <w:rsid w:val="00386E3D"/>
    <w:rsid w:val="00387151"/>
    <w:rsid w:val="003875C8"/>
    <w:rsid w:val="00387EAB"/>
    <w:rsid w:val="003917A6"/>
    <w:rsid w:val="00391839"/>
    <w:rsid w:val="00392C56"/>
    <w:rsid w:val="003954DB"/>
    <w:rsid w:val="00395D2C"/>
    <w:rsid w:val="0039672C"/>
    <w:rsid w:val="0039672F"/>
    <w:rsid w:val="003A0943"/>
    <w:rsid w:val="003A6273"/>
    <w:rsid w:val="003A6A38"/>
    <w:rsid w:val="003A72C5"/>
    <w:rsid w:val="003A73A0"/>
    <w:rsid w:val="003A77C7"/>
    <w:rsid w:val="003A787A"/>
    <w:rsid w:val="003B173E"/>
    <w:rsid w:val="003B1E3E"/>
    <w:rsid w:val="003B3A32"/>
    <w:rsid w:val="003B607F"/>
    <w:rsid w:val="003B6087"/>
    <w:rsid w:val="003B6229"/>
    <w:rsid w:val="003C1AC2"/>
    <w:rsid w:val="003C2826"/>
    <w:rsid w:val="003C2E9C"/>
    <w:rsid w:val="003C2F6D"/>
    <w:rsid w:val="003C34CD"/>
    <w:rsid w:val="003D4221"/>
    <w:rsid w:val="003D4E34"/>
    <w:rsid w:val="003D58F1"/>
    <w:rsid w:val="003D6375"/>
    <w:rsid w:val="003D734D"/>
    <w:rsid w:val="003E2A88"/>
    <w:rsid w:val="003E3849"/>
    <w:rsid w:val="003E40CB"/>
    <w:rsid w:val="003E5ADD"/>
    <w:rsid w:val="003E60E6"/>
    <w:rsid w:val="003E66DA"/>
    <w:rsid w:val="003E7226"/>
    <w:rsid w:val="003F35B3"/>
    <w:rsid w:val="003F4497"/>
    <w:rsid w:val="003F5029"/>
    <w:rsid w:val="003F5422"/>
    <w:rsid w:val="003F56B7"/>
    <w:rsid w:val="003F62AA"/>
    <w:rsid w:val="003F6877"/>
    <w:rsid w:val="003F6CCA"/>
    <w:rsid w:val="003F718C"/>
    <w:rsid w:val="003F71E1"/>
    <w:rsid w:val="00400A19"/>
    <w:rsid w:val="00400E3B"/>
    <w:rsid w:val="004035D5"/>
    <w:rsid w:val="00404A85"/>
    <w:rsid w:val="00410033"/>
    <w:rsid w:val="00412462"/>
    <w:rsid w:val="004124BD"/>
    <w:rsid w:val="00412B61"/>
    <w:rsid w:val="004136D7"/>
    <w:rsid w:val="00414233"/>
    <w:rsid w:val="0041491B"/>
    <w:rsid w:val="00416E56"/>
    <w:rsid w:val="00417034"/>
    <w:rsid w:val="00417CF3"/>
    <w:rsid w:val="00417FA4"/>
    <w:rsid w:val="00420918"/>
    <w:rsid w:val="00420A8D"/>
    <w:rsid w:val="004243BE"/>
    <w:rsid w:val="00424B89"/>
    <w:rsid w:val="00427EF0"/>
    <w:rsid w:val="00430D57"/>
    <w:rsid w:val="00433897"/>
    <w:rsid w:val="00437F4A"/>
    <w:rsid w:val="00442341"/>
    <w:rsid w:val="00444FDA"/>
    <w:rsid w:val="00445791"/>
    <w:rsid w:val="00447091"/>
    <w:rsid w:val="00447854"/>
    <w:rsid w:val="004478F9"/>
    <w:rsid w:val="00450FD4"/>
    <w:rsid w:val="00452E66"/>
    <w:rsid w:val="00452FCB"/>
    <w:rsid w:val="004571BD"/>
    <w:rsid w:val="004578BB"/>
    <w:rsid w:val="00457A85"/>
    <w:rsid w:val="00460A05"/>
    <w:rsid w:val="0046186F"/>
    <w:rsid w:val="00461D53"/>
    <w:rsid w:val="00462594"/>
    <w:rsid w:val="00463773"/>
    <w:rsid w:val="00465B33"/>
    <w:rsid w:val="0046659B"/>
    <w:rsid w:val="00466C6F"/>
    <w:rsid w:val="004676F0"/>
    <w:rsid w:val="0047182B"/>
    <w:rsid w:val="004726C9"/>
    <w:rsid w:val="00473A8A"/>
    <w:rsid w:val="00473B39"/>
    <w:rsid w:val="00474710"/>
    <w:rsid w:val="00474F01"/>
    <w:rsid w:val="004755F3"/>
    <w:rsid w:val="0047599B"/>
    <w:rsid w:val="004807A9"/>
    <w:rsid w:val="004815F8"/>
    <w:rsid w:val="00481AF8"/>
    <w:rsid w:val="00485877"/>
    <w:rsid w:val="00485B59"/>
    <w:rsid w:val="0048642F"/>
    <w:rsid w:val="00486C78"/>
    <w:rsid w:val="0049022B"/>
    <w:rsid w:val="00491EC5"/>
    <w:rsid w:val="004924F7"/>
    <w:rsid w:val="004960B2"/>
    <w:rsid w:val="0049634F"/>
    <w:rsid w:val="004A198E"/>
    <w:rsid w:val="004A3A12"/>
    <w:rsid w:val="004A3C94"/>
    <w:rsid w:val="004A3EC6"/>
    <w:rsid w:val="004A700B"/>
    <w:rsid w:val="004A738E"/>
    <w:rsid w:val="004A7725"/>
    <w:rsid w:val="004A77D6"/>
    <w:rsid w:val="004A7DB4"/>
    <w:rsid w:val="004B0115"/>
    <w:rsid w:val="004B07BF"/>
    <w:rsid w:val="004B0DC7"/>
    <w:rsid w:val="004B447D"/>
    <w:rsid w:val="004B496D"/>
    <w:rsid w:val="004B6595"/>
    <w:rsid w:val="004B74C8"/>
    <w:rsid w:val="004C1C8F"/>
    <w:rsid w:val="004C1E36"/>
    <w:rsid w:val="004C271D"/>
    <w:rsid w:val="004C2B2F"/>
    <w:rsid w:val="004C61FA"/>
    <w:rsid w:val="004C749E"/>
    <w:rsid w:val="004D013B"/>
    <w:rsid w:val="004D0C34"/>
    <w:rsid w:val="004D675D"/>
    <w:rsid w:val="004E0292"/>
    <w:rsid w:val="004E29D2"/>
    <w:rsid w:val="004E3FB6"/>
    <w:rsid w:val="004E5966"/>
    <w:rsid w:val="004E5A65"/>
    <w:rsid w:val="004E5EE4"/>
    <w:rsid w:val="004E67C3"/>
    <w:rsid w:val="004F0FFE"/>
    <w:rsid w:val="004F153F"/>
    <w:rsid w:val="004F251D"/>
    <w:rsid w:val="004F4CBB"/>
    <w:rsid w:val="004F4D0B"/>
    <w:rsid w:val="004F508E"/>
    <w:rsid w:val="004F5E28"/>
    <w:rsid w:val="004F5F44"/>
    <w:rsid w:val="00500106"/>
    <w:rsid w:val="00500825"/>
    <w:rsid w:val="005013F4"/>
    <w:rsid w:val="00501C63"/>
    <w:rsid w:val="005025BE"/>
    <w:rsid w:val="00502B4C"/>
    <w:rsid w:val="0050303F"/>
    <w:rsid w:val="00503464"/>
    <w:rsid w:val="00503DDD"/>
    <w:rsid w:val="00504BBA"/>
    <w:rsid w:val="0050598F"/>
    <w:rsid w:val="005060A7"/>
    <w:rsid w:val="00506345"/>
    <w:rsid w:val="005108DC"/>
    <w:rsid w:val="00510DFA"/>
    <w:rsid w:val="0051303C"/>
    <w:rsid w:val="00515C20"/>
    <w:rsid w:val="0052457A"/>
    <w:rsid w:val="00524A46"/>
    <w:rsid w:val="005256B2"/>
    <w:rsid w:val="005277A5"/>
    <w:rsid w:val="00531493"/>
    <w:rsid w:val="005325C8"/>
    <w:rsid w:val="005325EC"/>
    <w:rsid w:val="005327E7"/>
    <w:rsid w:val="00533459"/>
    <w:rsid w:val="005342CA"/>
    <w:rsid w:val="00534434"/>
    <w:rsid w:val="00534D26"/>
    <w:rsid w:val="0053511C"/>
    <w:rsid w:val="0053563E"/>
    <w:rsid w:val="0053578F"/>
    <w:rsid w:val="00536C12"/>
    <w:rsid w:val="00540192"/>
    <w:rsid w:val="00540929"/>
    <w:rsid w:val="00540AE3"/>
    <w:rsid w:val="005431CD"/>
    <w:rsid w:val="0054360A"/>
    <w:rsid w:val="005508AA"/>
    <w:rsid w:val="0055444A"/>
    <w:rsid w:val="005547DE"/>
    <w:rsid w:val="005578B8"/>
    <w:rsid w:val="00560371"/>
    <w:rsid w:val="00560F11"/>
    <w:rsid w:val="00563073"/>
    <w:rsid w:val="00572E24"/>
    <w:rsid w:val="00574AC0"/>
    <w:rsid w:val="00577385"/>
    <w:rsid w:val="00577D97"/>
    <w:rsid w:val="0058076D"/>
    <w:rsid w:val="0058317A"/>
    <w:rsid w:val="0058432F"/>
    <w:rsid w:val="00584336"/>
    <w:rsid w:val="005844E8"/>
    <w:rsid w:val="005849A2"/>
    <w:rsid w:val="00586729"/>
    <w:rsid w:val="00586DED"/>
    <w:rsid w:val="005874F6"/>
    <w:rsid w:val="005902F3"/>
    <w:rsid w:val="0059521D"/>
    <w:rsid w:val="005968EC"/>
    <w:rsid w:val="005A008C"/>
    <w:rsid w:val="005A1A05"/>
    <w:rsid w:val="005A2B15"/>
    <w:rsid w:val="005A3062"/>
    <w:rsid w:val="005A314D"/>
    <w:rsid w:val="005A33BC"/>
    <w:rsid w:val="005A4D93"/>
    <w:rsid w:val="005A5A81"/>
    <w:rsid w:val="005A62CB"/>
    <w:rsid w:val="005B2FD1"/>
    <w:rsid w:val="005B503B"/>
    <w:rsid w:val="005B509B"/>
    <w:rsid w:val="005C463C"/>
    <w:rsid w:val="005C77C3"/>
    <w:rsid w:val="005D2217"/>
    <w:rsid w:val="005D2263"/>
    <w:rsid w:val="005D2880"/>
    <w:rsid w:val="005D30A1"/>
    <w:rsid w:val="005D5195"/>
    <w:rsid w:val="005D5E20"/>
    <w:rsid w:val="005D6C06"/>
    <w:rsid w:val="005D7B07"/>
    <w:rsid w:val="005E318E"/>
    <w:rsid w:val="005E382B"/>
    <w:rsid w:val="005E44AA"/>
    <w:rsid w:val="005F075C"/>
    <w:rsid w:val="005F14D2"/>
    <w:rsid w:val="005F1D3C"/>
    <w:rsid w:val="005F1F22"/>
    <w:rsid w:val="005F4CA3"/>
    <w:rsid w:val="005F6421"/>
    <w:rsid w:val="005F75F6"/>
    <w:rsid w:val="005F7C06"/>
    <w:rsid w:val="005F7C09"/>
    <w:rsid w:val="005F7F26"/>
    <w:rsid w:val="00600171"/>
    <w:rsid w:val="0060019F"/>
    <w:rsid w:val="00600BAE"/>
    <w:rsid w:val="006022F0"/>
    <w:rsid w:val="006028A3"/>
    <w:rsid w:val="00603BB4"/>
    <w:rsid w:val="00603F98"/>
    <w:rsid w:val="0060489A"/>
    <w:rsid w:val="00606296"/>
    <w:rsid w:val="006077B1"/>
    <w:rsid w:val="0061395D"/>
    <w:rsid w:val="00616814"/>
    <w:rsid w:val="006203CF"/>
    <w:rsid w:val="00620A57"/>
    <w:rsid w:val="0062117D"/>
    <w:rsid w:val="0062472F"/>
    <w:rsid w:val="0062526F"/>
    <w:rsid w:val="0062650E"/>
    <w:rsid w:val="00626E3B"/>
    <w:rsid w:val="00627085"/>
    <w:rsid w:val="0062759C"/>
    <w:rsid w:val="006317DD"/>
    <w:rsid w:val="00632225"/>
    <w:rsid w:val="00632441"/>
    <w:rsid w:val="00633E58"/>
    <w:rsid w:val="00634C61"/>
    <w:rsid w:val="00634FAE"/>
    <w:rsid w:val="00642A1E"/>
    <w:rsid w:val="0064393D"/>
    <w:rsid w:val="0064528E"/>
    <w:rsid w:val="00646A0A"/>
    <w:rsid w:val="00652584"/>
    <w:rsid w:val="00652A95"/>
    <w:rsid w:val="00652DB7"/>
    <w:rsid w:val="00653760"/>
    <w:rsid w:val="00655C07"/>
    <w:rsid w:val="006574BE"/>
    <w:rsid w:val="0066036B"/>
    <w:rsid w:val="0066066E"/>
    <w:rsid w:val="006611B2"/>
    <w:rsid w:val="006613F3"/>
    <w:rsid w:val="00661A08"/>
    <w:rsid w:val="0066207B"/>
    <w:rsid w:val="00662C12"/>
    <w:rsid w:val="006666AF"/>
    <w:rsid w:val="00667392"/>
    <w:rsid w:val="00670C3B"/>
    <w:rsid w:val="00672C0A"/>
    <w:rsid w:val="00674114"/>
    <w:rsid w:val="006769DB"/>
    <w:rsid w:val="00681B9B"/>
    <w:rsid w:val="0068225C"/>
    <w:rsid w:val="00683649"/>
    <w:rsid w:val="0068533C"/>
    <w:rsid w:val="0069000B"/>
    <w:rsid w:val="00690ADE"/>
    <w:rsid w:val="0069181A"/>
    <w:rsid w:val="006928BE"/>
    <w:rsid w:val="00692ED1"/>
    <w:rsid w:val="00693397"/>
    <w:rsid w:val="00693521"/>
    <w:rsid w:val="00696903"/>
    <w:rsid w:val="006A14DD"/>
    <w:rsid w:val="006A1663"/>
    <w:rsid w:val="006A31A1"/>
    <w:rsid w:val="006A4B96"/>
    <w:rsid w:val="006A4D41"/>
    <w:rsid w:val="006A4F13"/>
    <w:rsid w:val="006A54E5"/>
    <w:rsid w:val="006A7D05"/>
    <w:rsid w:val="006B2685"/>
    <w:rsid w:val="006B4841"/>
    <w:rsid w:val="006B5110"/>
    <w:rsid w:val="006B5F54"/>
    <w:rsid w:val="006B7392"/>
    <w:rsid w:val="006C2D6A"/>
    <w:rsid w:val="006C4417"/>
    <w:rsid w:val="006C4BE7"/>
    <w:rsid w:val="006C635F"/>
    <w:rsid w:val="006C7124"/>
    <w:rsid w:val="006D0157"/>
    <w:rsid w:val="006D284E"/>
    <w:rsid w:val="006D5C2B"/>
    <w:rsid w:val="006D6268"/>
    <w:rsid w:val="006D63A5"/>
    <w:rsid w:val="006D6755"/>
    <w:rsid w:val="006D76CD"/>
    <w:rsid w:val="006D7818"/>
    <w:rsid w:val="006E05D4"/>
    <w:rsid w:val="006E11F3"/>
    <w:rsid w:val="006E1218"/>
    <w:rsid w:val="006E1ECC"/>
    <w:rsid w:val="006E3DCA"/>
    <w:rsid w:val="006E65EF"/>
    <w:rsid w:val="006F2AC6"/>
    <w:rsid w:val="006F403F"/>
    <w:rsid w:val="006F69CB"/>
    <w:rsid w:val="007015F5"/>
    <w:rsid w:val="00701C12"/>
    <w:rsid w:val="007021DA"/>
    <w:rsid w:val="007048FE"/>
    <w:rsid w:val="00705AE0"/>
    <w:rsid w:val="00706D2A"/>
    <w:rsid w:val="00706F0E"/>
    <w:rsid w:val="00707597"/>
    <w:rsid w:val="00712AD7"/>
    <w:rsid w:val="0071504C"/>
    <w:rsid w:val="007153AA"/>
    <w:rsid w:val="007172F2"/>
    <w:rsid w:val="007237DD"/>
    <w:rsid w:val="00725BD7"/>
    <w:rsid w:val="0073051F"/>
    <w:rsid w:val="00730FFF"/>
    <w:rsid w:val="00731BBF"/>
    <w:rsid w:val="00733F63"/>
    <w:rsid w:val="007344C9"/>
    <w:rsid w:val="00735214"/>
    <w:rsid w:val="00735615"/>
    <w:rsid w:val="00737F7D"/>
    <w:rsid w:val="00740610"/>
    <w:rsid w:val="007407E2"/>
    <w:rsid w:val="00740B2D"/>
    <w:rsid w:val="007417AA"/>
    <w:rsid w:val="00743412"/>
    <w:rsid w:val="00746153"/>
    <w:rsid w:val="00750745"/>
    <w:rsid w:val="00752311"/>
    <w:rsid w:val="0075267A"/>
    <w:rsid w:val="0075380D"/>
    <w:rsid w:val="00756974"/>
    <w:rsid w:val="00756A5A"/>
    <w:rsid w:val="00761115"/>
    <w:rsid w:val="00762080"/>
    <w:rsid w:val="00763359"/>
    <w:rsid w:val="00764B4F"/>
    <w:rsid w:val="00765DA9"/>
    <w:rsid w:val="00781E9A"/>
    <w:rsid w:val="00783F4E"/>
    <w:rsid w:val="007843D0"/>
    <w:rsid w:val="00784F9A"/>
    <w:rsid w:val="00791153"/>
    <w:rsid w:val="007931AA"/>
    <w:rsid w:val="007941D0"/>
    <w:rsid w:val="00796133"/>
    <w:rsid w:val="00796364"/>
    <w:rsid w:val="007963EB"/>
    <w:rsid w:val="007A0595"/>
    <w:rsid w:val="007A1C81"/>
    <w:rsid w:val="007A215F"/>
    <w:rsid w:val="007A226B"/>
    <w:rsid w:val="007A2E23"/>
    <w:rsid w:val="007A3CE4"/>
    <w:rsid w:val="007A53E1"/>
    <w:rsid w:val="007A6B11"/>
    <w:rsid w:val="007A747A"/>
    <w:rsid w:val="007B06D7"/>
    <w:rsid w:val="007B1912"/>
    <w:rsid w:val="007B28EE"/>
    <w:rsid w:val="007B2A24"/>
    <w:rsid w:val="007B42AD"/>
    <w:rsid w:val="007B43D7"/>
    <w:rsid w:val="007B532D"/>
    <w:rsid w:val="007B6CA7"/>
    <w:rsid w:val="007B7203"/>
    <w:rsid w:val="007C0BDB"/>
    <w:rsid w:val="007C3450"/>
    <w:rsid w:val="007C3B52"/>
    <w:rsid w:val="007C4450"/>
    <w:rsid w:val="007C4E0B"/>
    <w:rsid w:val="007C52A3"/>
    <w:rsid w:val="007D28F1"/>
    <w:rsid w:val="007D45F3"/>
    <w:rsid w:val="007D47A5"/>
    <w:rsid w:val="007D4C2E"/>
    <w:rsid w:val="007D5F3B"/>
    <w:rsid w:val="007D608C"/>
    <w:rsid w:val="007E3C3C"/>
    <w:rsid w:val="007E4273"/>
    <w:rsid w:val="007F0331"/>
    <w:rsid w:val="007F2B82"/>
    <w:rsid w:val="007F2C2F"/>
    <w:rsid w:val="007F4A68"/>
    <w:rsid w:val="00802B66"/>
    <w:rsid w:val="00803BA7"/>
    <w:rsid w:val="00807B2C"/>
    <w:rsid w:val="008104CA"/>
    <w:rsid w:val="00810C77"/>
    <w:rsid w:val="0081297D"/>
    <w:rsid w:val="008143D1"/>
    <w:rsid w:val="008150E4"/>
    <w:rsid w:val="008152B1"/>
    <w:rsid w:val="00816682"/>
    <w:rsid w:val="00817C10"/>
    <w:rsid w:val="0082144D"/>
    <w:rsid w:val="008217E9"/>
    <w:rsid w:val="00821E4C"/>
    <w:rsid w:val="008221A7"/>
    <w:rsid w:val="0082320A"/>
    <w:rsid w:val="00823BF6"/>
    <w:rsid w:val="00824D5C"/>
    <w:rsid w:val="008252E3"/>
    <w:rsid w:val="00825830"/>
    <w:rsid w:val="00827003"/>
    <w:rsid w:val="00830B20"/>
    <w:rsid w:val="00832687"/>
    <w:rsid w:val="00833241"/>
    <w:rsid w:val="00833511"/>
    <w:rsid w:val="008356C5"/>
    <w:rsid w:val="008364EC"/>
    <w:rsid w:val="00837753"/>
    <w:rsid w:val="00837864"/>
    <w:rsid w:val="008407CD"/>
    <w:rsid w:val="00841928"/>
    <w:rsid w:val="00843BCC"/>
    <w:rsid w:val="00844314"/>
    <w:rsid w:val="00845616"/>
    <w:rsid w:val="0085260B"/>
    <w:rsid w:val="0085423A"/>
    <w:rsid w:val="00855CF7"/>
    <w:rsid w:val="00857E72"/>
    <w:rsid w:val="0086060C"/>
    <w:rsid w:val="008649C8"/>
    <w:rsid w:val="008672C4"/>
    <w:rsid w:val="0086734C"/>
    <w:rsid w:val="00867D0E"/>
    <w:rsid w:val="00871390"/>
    <w:rsid w:val="008721B6"/>
    <w:rsid w:val="00873C05"/>
    <w:rsid w:val="0087436D"/>
    <w:rsid w:val="0087468F"/>
    <w:rsid w:val="00875B05"/>
    <w:rsid w:val="00877B40"/>
    <w:rsid w:val="008822AB"/>
    <w:rsid w:val="0088288A"/>
    <w:rsid w:val="00890949"/>
    <w:rsid w:val="0089265D"/>
    <w:rsid w:val="008926F9"/>
    <w:rsid w:val="008933D1"/>
    <w:rsid w:val="008939A3"/>
    <w:rsid w:val="00893D04"/>
    <w:rsid w:val="00894A56"/>
    <w:rsid w:val="00895471"/>
    <w:rsid w:val="00896F8C"/>
    <w:rsid w:val="008A2877"/>
    <w:rsid w:val="008A3239"/>
    <w:rsid w:val="008A578A"/>
    <w:rsid w:val="008A6118"/>
    <w:rsid w:val="008A664E"/>
    <w:rsid w:val="008A74D1"/>
    <w:rsid w:val="008B0D69"/>
    <w:rsid w:val="008B1EC2"/>
    <w:rsid w:val="008B2D67"/>
    <w:rsid w:val="008B6E1C"/>
    <w:rsid w:val="008C1765"/>
    <w:rsid w:val="008C26CE"/>
    <w:rsid w:val="008C3016"/>
    <w:rsid w:val="008C3F89"/>
    <w:rsid w:val="008C535A"/>
    <w:rsid w:val="008C54AF"/>
    <w:rsid w:val="008C7208"/>
    <w:rsid w:val="008C7D76"/>
    <w:rsid w:val="008D029A"/>
    <w:rsid w:val="008D19DE"/>
    <w:rsid w:val="008D1AEC"/>
    <w:rsid w:val="008D2299"/>
    <w:rsid w:val="008D4172"/>
    <w:rsid w:val="008D76CC"/>
    <w:rsid w:val="008E0595"/>
    <w:rsid w:val="008E2837"/>
    <w:rsid w:val="008E5199"/>
    <w:rsid w:val="008E5C8B"/>
    <w:rsid w:val="008E5DF1"/>
    <w:rsid w:val="008E6014"/>
    <w:rsid w:val="008E6357"/>
    <w:rsid w:val="008E670D"/>
    <w:rsid w:val="008F1F4A"/>
    <w:rsid w:val="008F4C79"/>
    <w:rsid w:val="008F53CD"/>
    <w:rsid w:val="008F6200"/>
    <w:rsid w:val="008F631F"/>
    <w:rsid w:val="008F66C1"/>
    <w:rsid w:val="00902752"/>
    <w:rsid w:val="0090327E"/>
    <w:rsid w:val="009035B5"/>
    <w:rsid w:val="00904CA3"/>
    <w:rsid w:val="009104A7"/>
    <w:rsid w:val="00911ECB"/>
    <w:rsid w:val="009145E1"/>
    <w:rsid w:val="00915319"/>
    <w:rsid w:val="00916F5F"/>
    <w:rsid w:val="00921B88"/>
    <w:rsid w:val="0092259F"/>
    <w:rsid w:val="00922C7E"/>
    <w:rsid w:val="0092312A"/>
    <w:rsid w:val="00923C0D"/>
    <w:rsid w:val="009240BE"/>
    <w:rsid w:val="0092579F"/>
    <w:rsid w:val="009260D2"/>
    <w:rsid w:val="0092631D"/>
    <w:rsid w:val="0092709B"/>
    <w:rsid w:val="0093074C"/>
    <w:rsid w:val="00931744"/>
    <w:rsid w:val="00932889"/>
    <w:rsid w:val="00932991"/>
    <w:rsid w:val="00932F32"/>
    <w:rsid w:val="00933D5F"/>
    <w:rsid w:val="00934674"/>
    <w:rsid w:val="00936C07"/>
    <w:rsid w:val="00937145"/>
    <w:rsid w:val="00940BE1"/>
    <w:rsid w:val="00941330"/>
    <w:rsid w:val="00944BF9"/>
    <w:rsid w:val="00947B64"/>
    <w:rsid w:val="0095054F"/>
    <w:rsid w:val="00953632"/>
    <w:rsid w:val="00955DFA"/>
    <w:rsid w:val="0096116E"/>
    <w:rsid w:val="00961F78"/>
    <w:rsid w:val="00962F5E"/>
    <w:rsid w:val="00970300"/>
    <w:rsid w:val="00970546"/>
    <w:rsid w:val="00971EED"/>
    <w:rsid w:val="009721F9"/>
    <w:rsid w:val="009731BC"/>
    <w:rsid w:val="009732CA"/>
    <w:rsid w:val="00975E1B"/>
    <w:rsid w:val="00976047"/>
    <w:rsid w:val="00976516"/>
    <w:rsid w:val="00976B0D"/>
    <w:rsid w:val="00977EB5"/>
    <w:rsid w:val="00980779"/>
    <w:rsid w:val="009807BF"/>
    <w:rsid w:val="0098153F"/>
    <w:rsid w:val="009828DB"/>
    <w:rsid w:val="00982B6C"/>
    <w:rsid w:val="0098395C"/>
    <w:rsid w:val="00984549"/>
    <w:rsid w:val="009846E6"/>
    <w:rsid w:val="00986311"/>
    <w:rsid w:val="00987B79"/>
    <w:rsid w:val="00990BB8"/>
    <w:rsid w:val="00991E26"/>
    <w:rsid w:val="0099200A"/>
    <w:rsid w:val="00992A28"/>
    <w:rsid w:val="009937DB"/>
    <w:rsid w:val="00993FA1"/>
    <w:rsid w:val="00994D7D"/>
    <w:rsid w:val="009951EC"/>
    <w:rsid w:val="00995FED"/>
    <w:rsid w:val="009A05B0"/>
    <w:rsid w:val="009A1E0D"/>
    <w:rsid w:val="009A3B03"/>
    <w:rsid w:val="009A490F"/>
    <w:rsid w:val="009A6556"/>
    <w:rsid w:val="009A7536"/>
    <w:rsid w:val="009A77DA"/>
    <w:rsid w:val="009B2B2D"/>
    <w:rsid w:val="009B4606"/>
    <w:rsid w:val="009B5619"/>
    <w:rsid w:val="009B606D"/>
    <w:rsid w:val="009B6209"/>
    <w:rsid w:val="009B6698"/>
    <w:rsid w:val="009B7FD7"/>
    <w:rsid w:val="009C1322"/>
    <w:rsid w:val="009C1C72"/>
    <w:rsid w:val="009C5F76"/>
    <w:rsid w:val="009D16A7"/>
    <w:rsid w:val="009D23D9"/>
    <w:rsid w:val="009D2730"/>
    <w:rsid w:val="009D32F0"/>
    <w:rsid w:val="009D40A1"/>
    <w:rsid w:val="009D40B2"/>
    <w:rsid w:val="009D7993"/>
    <w:rsid w:val="009E1E43"/>
    <w:rsid w:val="009E2E29"/>
    <w:rsid w:val="009E3232"/>
    <w:rsid w:val="009E4045"/>
    <w:rsid w:val="009E448E"/>
    <w:rsid w:val="009E5550"/>
    <w:rsid w:val="009F029C"/>
    <w:rsid w:val="009F0DDD"/>
    <w:rsid w:val="009F0F66"/>
    <w:rsid w:val="009F403C"/>
    <w:rsid w:val="009F4CD0"/>
    <w:rsid w:val="009F565A"/>
    <w:rsid w:val="009F5B83"/>
    <w:rsid w:val="009F6758"/>
    <w:rsid w:val="00A005C4"/>
    <w:rsid w:val="00A021A1"/>
    <w:rsid w:val="00A02E81"/>
    <w:rsid w:val="00A02FDE"/>
    <w:rsid w:val="00A05B8C"/>
    <w:rsid w:val="00A05FE3"/>
    <w:rsid w:val="00A07DA2"/>
    <w:rsid w:val="00A1010D"/>
    <w:rsid w:val="00A1196A"/>
    <w:rsid w:val="00A1360A"/>
    <w:rsid w:val="00A15A57"/>
    <w:rsid w:val="00A165E5"/>
    <w:rsid w:val="00A171A6"/>
    <w:rsid w:val="00A20932"/>
    <w:rsid w:val="00A21DCF"/>
    <w:rsid w:val="00A222E4"/>
    <w:rsid w:val="00A2353C"/>
    <w:rsid w:val="00A255C9"/>
    <w:rsid w:val="00A26A1B"/>
    <w:rsid w:val="00A301FF"/>
    <w:rsid w:val="00A31977"/>
    <w:rsid w:val="00A31E41"/>
    <w:rsid w:val="00A32E6C"/>
    <w:rsid w:val="00A3352B"/>
    <w:rsid w:val="00A3568C"/>
    <w:rsid w:val="00A36B31"/>
    <w:rsid w:val="00A41922"/>
    <w:rsid w:val="00A41D21"/>
    <w:rsid w:val="00A42CFE"/>
    <w:rsid w:val="00A43F01"/>
    <w:rsid w:val="00A443BF"/>
    <w:rsid w:val="00A457F5"/>
    <w:rsid w:val="00A5006E"/>
    <w:rsid w:val="00A528FD"/>
    <w:rsid w:val="00A52DB4"/>
    <w:rsid w:val="00A57874"/>
    <w:rsid w:val="00A62FEC"/>
    <w:rsid w:val="00A64D8F"/>
    <w:rsid w:val="00A655D2"/>
    <w:rsid w:val="00A65D7C"/>
    <w:rsid w:val="00A662DF"/>
    <w:rsid w:val="00A6738D"/>
    <w:rsid w:val="00A70266"/>
    <w:rsid w:val="00A7338C"/>
    <w:rsid w:val="00A735FF"/>
    <w:rsid w:val="00A73AEC"/>
    <w:rsid w:val="00A74077"/>
    <w:rsid w:val="00A76403"/>
    <w:rsid w:val="00A768DF"/>
    <w:rsid w:val="00A774EA"/>
    <w:rsid w:val="00A7756B"/>
    <w:rsid w:val="00A7762C"/>
    <w:rsid w:val="00A777DF"/>
    <w:rsid w:val="00A77E39"/>
    <w:rsid w:val="00A82A41"/>
    <w:rsid w:val="00A82E46"/>
    <w:rsid w:val="00A85F27"/>
    <w:rsid w:val="00A860F5"/>
    <w:rsid w:val="00A861AF"/>
    <w:rsid w:val="00A86937"/>
    <w:rsid w:val="00A87EED"/>
    <w:rsid w:val="00A9154A"/>
    <w:rsid w:val="00A91608"/>
    <w:rsid w:val="00A92270"/>
    <w:rsid w:val="00A943FA"/>
    <w:rsid w:val="00A9478C"/>
    <w:rsid w:val="00A947E6"/>
    <w:rsid w:val="00A95438"/>
    <w:rsid w:val="00AA04B3"/>
    <w:rsid w:val="00AA1BC1"/>
    <w:rsid w:val="00AA40DF"/>
    <w:rsid w:val="00AA4AB3"/>
    <w:rsid w:val="00AA73C3"/>
    <w:rsid w:val="00AB186C"/>
    <w:rsid w:val="00AB1D8D"/>
    <w:rsid w:val="00AB1EC6"/>
    <w:rsid w:val="00AB34F9"/>
    <w:rsid w:val="00AB3E00"/>
    <w:rsid w:val="00AB5788"/>
    <w:rsid w:val="00AB6075"/>
    <w:rsid w:val="00AB67FA"/>
    <w:rsid w:val="00AB7343"/>
    <w:rsid w:val="00AC047B"/>
    <w:rsid w:val="00AC11E7"/>
    <w:rsid w:val="00AC1A11"/>
    <w:rsid w:val="00AC313A"/>
    <w:rsid w:val="00AC3FFE"/>
    <w:rsid w:val="00AC40F7"/>
    <w:rsid w:val="00AC4958"/>
    <w:rsid w:val="00AC499D"/>
    <w:rsid w:val="00AC5297"/>
    <w:rsid w:val="00AC7632"/>
    <w:rsid w:val="00AD0DEA"/>
    <w:rsid w:val="00AD4025"/>
    <w:rsid w:val="00AD5DB5"/>
    <w:rsid w:val="00AD68F8"/>
    <w:rsid w:val="00AD6EF9"/>
    <w:rsid w:val="00AE2765"/>
    <w:rsid w:val="00AE2B0F"/>
    <w:rsid w:val="00AE53F0"/>
    <w:rsid w:val="00AE6565"/>
    <w:rsid w:val="00AE6CD4"/>
    <w:rsid w:val="00AE7187"/>
    <w:rsid w:val="00AE7B4F"/>
    <w:rsid w:val="00AF3335"/>
    <w:rsid w:val="00AF3DF5"/>
    <w:rsid w:val="00AF5E74"/>
    <w:rsid w:val="00AF6DFB"/>
    <w:rsid w:val="00AF78E2"/>
    <w:rsid w:val="00B00D51"/>
    <w:rsid w:val="00B03BF5"/>
    <w:rsid w:val="00B047E6"/>
    <w:rsid w:val="00B0517A"/>
    <w:rsid w:val="00B05409"/>
    <w:rsid w:val="00B069B0"/>
    <w:rsid w:val="00B1046B"/>
    <w:rsid w:val="00B12834"/>
    <w:rsid w:val="00B1485B"/>
    <w:rsid w:val="00B161F9"/>
    <w:rsid w:val="00B166F9"/>
    <w:rsid w:val="00B16CD2"/>
    <w:rsid w:val="00B2049C"/>
    <w:rsid w:val="00B20DAA"/>
    <w:rsid w:val="00B21FA1"/>
    <w:rsid w:val="00B23419"/>
    <w:rsid w:val="00B2456B"/>
    <w:rsid w:val="00B25C49"/>
    <w:rsid w:val="00B26034"/>
    <w:rsid w:val="00B26676"/>
    <w:rsid w:val="00B30790"/>
    <w:rsid w:val="00B32E2C"/>
    <w:rsid w:val="00B33195"/>
    <w:rsid w:val="00B335E6"/>
    <w:rsid w:val="00B340B1"/>
    <w:rsid w:val="00B35FA8"/>
    <w:rsid w:val="00B372FC"/>
    <w:rsid w:val="00B42BDD"/>
    <w:rsid w:val="00B44A36"/>
    <w:rsid w:val="00B47722"/>
    <w:rsid w:val="00B47AD8"/>
    <w:rsid w:val="00B5027A"/>
    <w:rsid w:val="00B5173F"/>
    <w:rsid w:val="00B52B90"/>
    <w:rsid w:val="00B538BF"/>
    <w:rsid w:val="00B541C4"/>
    <w:rsid w:val="00B55F41"/>
    <w:rsid w:val="00B55FB0"/>
    <w:rsid w:val="00B57283"/>
    <w:rsid w:val="00B60642"/>
    <w:rsid w:val="00B61023"/>
    <w:rsid w:val="00B61766"/>
    <w:rsid w:val="00B72868"/>
    <w:rsid w:val="00B73CFB"/>
    <w:rsid w:val="00B74C43"/>
    <w:rsid w:val="00B754BC"/>
    <w:rsid w:val="00B75505"/>
    <w:rsid w:val="00B7746D"/>
    <w:rsid w:val="00B775C4"/>
    <w:rsid w:val="00B803C3"/>
    <w:rsid w:val="00B80677"/>
    <w:rsid w:val="00B8079B"/>
    <w:rsid w:val="00B82BCE"/>
    <w:rsid w:val="00B84462"/>
    <w:rsid w:val="00B85FAA"/>
    <w:rsid w:val="00B867C0"/>
    <w:rsid w:val="00B879CC"/>
    <w:rsid w:val="00B92DD4"/>
    <w:rsid w:val="00B95029"/>
    <w:rsid w:val="00B961DE"/>
    <w:rsid w:val="00B96CD9"/>
    <w:rsid w:val="00BA04D3"/>
    <w:rsid w:val="00BA2DF5"/>
    <w:rsid w:val="00BA393B"/>
    <w:rsid w:val="00BA43B5"/>
    <w:rsid w:val="00BA5B2B"/>
    <w:rsid w:val="00BA6E02"/>
    <w:rsid w:val="00BA7076"/>
    <w:rsid w:val="00BB0809"/>
    <w:rsid w:val="00BB1979"/>
    <w:rsid w:val="00BB31A7"/>
    <w:rsid w:val="00BB37BC"/>
    <w:rsid w:val="00BB4539"/>
    <w:rsid w:val="00BB4B74"/>
    <w:rsid w:val="00BB5ECA"/>
    <w:rsid w:val="00BB64B9"/>
    <w:rsid w:val="00BB788C"/>
    <w:rsid w:val="00BC1D1E"/>
    <w:rsid w:val="00BC4D0F"/>
    <w:rsid w:val="00BC5070"/>
    <w:rsid w:val="00BC57A2"/>
    <w:rsid w:val="00BC78B1"/>
    <w:rsid w:val="00BC7914"/>
    <w:rsid w:val="00BD0162"/>
    <w:rsid w:val="00BD1FFF"/>
    <w:rsid w:val="00BD33F5"/>
    <w:rsid w:val="00BD3A69"/>
    <w:rsid w:val="00BD43D6"/>
    <w:rsid w:val="00BD5754"/>
    <w:rsid w:val="00BD66BB"/>
    <w:rsid w:val="00BE14E1"/>
    <w:rsid w:val="00BE2D2B"/>
    <w:rsid w:val="00BE2FF8"/>
    <w:rsid w:val="00BE3EFE"/>
    <w:rsid w:val="00BE60A1"/>
    <w:rsid w:val="00BE661A"/>
    <w:rsid w:val="00BF0653"/>
    <w:rsid w:val="00BF24BC"/>
    <w:rsid w:val="00BF38F4"/>
    <w:rsid w:val="00BF53B3"/>
    <w:rsid w:val="00BF55B0"/>
    <w:rsid w:val="00BF58D4"/>
    <w:rsid w:val="00BF5DE1"/>
    <w:rsid w:val="00BF694A"/>
    <w:rsid w:val="00BF6A28"/>
    <w:rsid w:val="00C00056"/>
    <w:rsid w:val="00C001D2"/>
    <w:rsid w:val="00C003D0"/>
    <w:rsid w:val="00C0244C"/>
    <w:rsid w:val="00C02876"/>
    <w:rsid w:val="00C03BF4"/>
    <w:rsid w:val="00C056EB"/>
    <w:rsid w:val="00C07114"/>
    <w:rsid w:val="00C07371"/>
    <w:rsid w:val="00C07FC1"/>
    <w:rsid w:val="00C10835"/>
    <w:rsid w:val="00C12DDE"/>
    <w:rsid w:val="00C13D73"/>
    <w:rsid w:val="00C15794"/>
    <w:rsid w:val="00C20EB5"/>
    <w:rsid w:val="00C235D7"/>
    <w:rsid w:val="00C255D9"/>
    <w:rsid w:val="00C26298"/>
    <w:rsid w:val="00C268CB"/>
    <w:rsid w:val="00C27D46"/>
    <w:rsid w:val="00C32A5C"/>
    <w:rsid w:val="00C33CAF"/>
    <w:rsid w:val="00C34143"/>
    <w:rsid w:val="00C34871"/>
    <w:rsid w:val="00C34915"/>
    <w:rsid w:val="00C40689"/>
    <w:rsid w:val="00C417E2"/>
    <w:rsid w:val="00C42BFF"/>
    <w:rsid w:val="00C43DAC"/>
    <w:rsid w:val="00C45279"/>
    <w:rsid w:val="00C45B65"/>
    <w:rsid w:val="00C46743"/>
    <w:rsid w:val="00C47B0E"/>
    <w:rsid w:val="00C50249"/>
    <w:rsid w:val="00C514B4"/>
    <w:rsid w:val="00C52315"/>
    <w:rsid w:val="00C531BA"/>
    <w:rsid w:val="00C53E67"/>
    <w:rsid w:val="00C53F33"/>
    <w:rsid w:val="00C5403A"/>
    <w:rsid w:val="00C5483A"/>
    <w:rsid w:val="00C54D24"/>
    <w:rsid w:val="00C55CEB"/>
    <w:rsid w:val="00C55D1D"/>
    <w:rsid w:val="00C610BD"/>
    <w:rsid w:val="00C62CAC"/>
    <w:rsid w:val="00C63390"/>
    <w:rsid w:val="00C63E8F"/>
    <w:rsid w:val="00C67625"/>
    <w:rsid w:val="00C70B13"/>
    <w:rsid w:val="00C70D20"/>
    <w:rsid w:val="00C71CC8"/>
    <w:rsid w:val="00C73E94"/>
    <w:rsid w:val="00C753EC"/>
    <w:rsid w:val="00C75F9E"/>
    <w:rsid w:val="00C77D2D"/>
    <w:rsid w:val="00C77D67"/>
    <w:rsid w:val="00C80C63"/>
    <w:rsid w:val="00C80CD2"/>
    <w:rsid w:val="00C80D99"/>
    <w:rsid w:val="00C81FEA"/>
    <w:rsid w:val="00C831B6"/>
    <w:rsid w:val="00C83721"/>
    <w:rsid w:val="00C84738"/>
    <w:rsid w:val="00C84BAF"/>
    <w:rsid w:val="00C85ABF"/>
    <w:rsid w:val="00C8654F"/>
    <w:rsid w:val="00C86F79"/>
    <w:rsid w:val="00C9007C"/>
    <w:rsid w:val="00C923AB"/>
    <w:rsid w:val="00C92723"/>
    <w:rsid w:val="00C94323"/>
    <w:rsid w:val="00C95559"/>
    <w:rsid w:val="00C95CE8"/>
    <w:rsid w:val="00C9746A"/>
    <w:rsid w:val="00CA1B4C"/>
    <w:rsid w:val="00CA25F1"/>
    <w:rsid w:val="00CA3A6A"/>
    <w:rsid w:val="00CA474E"/>
    <w:rsid w:val="00CB27BC"/>
    <w:rsid w:val="00CB6A53"/>
    <w:rsid w:val="00CB76F9"/>
    <w:rsid w:val="00CC01C0"/>
    <w:rsid w:val="00CC05AD"/>
    <w:rsid w:val="00CC3811"/>
    <w:rsid w:val="00CC5636"/>
    <w:rsid w:val="00CC56BF"/>
    <w:rsid w:val="00CD04D8"/>
    <w:rsid w:val="00CD5048"/>
    <w:rsid w:val="00CE0F39"/>
    <w:rsid w:val="00CE1814"/>
    <w:rsid w:val="00CE1BAC"/>
    <w:rsid w:val="00CE1F22"/>
    <w:rsid w:val="00CE1FD4"/>
    <w:rsid w:val="00CE4266"/>
    <w:rsid w:val="00CE4E8C"/>
    <w:rsid w:val="00CE525B"/>
    <w:rsid w:val="00CE579C"/>
    <w:rsid w:val="00CE5ED0"/>
    <w:rsid w:val="00CE6519"/>
    <w:rsid w:val="00CF054A"/>
    <w:rsid w:val="00CF0738"/>
    <w:rsid w:val="00CF2597"/>
    <w:rsid w:val="00CF5E41"/>
    <w:rsid w:val="00CF60E9"/>
    <w:rsid w:val="00CF61B6"/>
    <w:rsid w:val="00CF6663"/>
    <w:rsid w:val="00CF7163"/>
    <w:rsid w:val="00CF7FF1"/>
    <w:rsid w:val="00D00F2B"/>
    <w:rsid w:val="00D0108A"/>
    <w:rsid w:val="00D027ED"/>
    <w:rsid w:val="00D02AA5"/>
    <w:rsid w:val="00D04006"/>
    <w:rsid w:val="00D042E3"/>
    <w:rsid w:val="00D05039"/>
    <w:rsid w:val="00D056ED"/>
    <w:rsid w:val="00D066FB"/>
    <w:rsid w:val="00D07AB0"/>
    <w:rsid w:val="00D10D9C"/>
    <w:rsid w:val="00D118AC"/>
    <w:rsid w:val="00D138EC"/>
    <w:rsid w:val="00D13A02"/>
    <w:rsid w:val="00D1426A"/>
    <w:rsid w:val="00D14540"/>
    <w:rsid w:val="00D14B8F"/>
    <w:rsid w:val="00D21662"/>
    <w:rsid w:val="00D21B80"/>
    <w:rsid w:val="00D2354B"/>
    <w:rsid w:val="00D241D0"/>
    <w:rsid w:val="00D3369B"/>
    <w:rsid w:val="00D34E5E"/>
    <w:rsid w:val="00D37EF7"/>
    <w:rsid w:val="00D37F7C"/>
    <w:rsid w:val="00D40920"/>
    <w:rsid w:val="00D40B97"/>
    <w:rsid w:val="00D419CF"/>
    <w:rsid w:val="00D447B4"/>
    <w:rsid w:val="00D44BC8"/>
    <w:rsid w:val="00D50D7B"/>
    <w:rsid w:val="00D51653"/>
    <w:rsid w:val="00D526D7"/>
    <w:rsid w:val="00D527F6"/>
    <w:rsid w:val="00D54E8E"/>
    <w:rsid w:val="00D56DAD"/>
    <w:rsid w:val="00D57062"/>
    <w:rsid w:val="00D60F12"/>
    <w:rsid w:val="00D62633"/>
    <w:rsid w:val="00D6319F"/>
    <w:rsid w:val="00D636B2"/>
    <w:rsid w:val="00D64043"/>
    <w:rsid w:val="00D6412C"/>
    <w:rsid w:val="00D65D34"/>
    <w:rsid w:val="00D672E2"/>
    <w:rsid w:val="00D67ED4"/>
    <w:rsid w:val="00D716AB"/>
    <w:rsid w:val="00D745F6"/>
    <w:rsid w:val="00D802B6"/>
    <w:rsid w:val="00D80623"/>
    <w:rsid w:val="00D817CB"/>
    <w:rsid w:val="00D84631"/>
    <w:rsid w:val="00D847BA"/>
    <w:rsid w:val="00D86498"/>
    <w:rsid w:val="00D90F98"/>
    <w:rsid w:val="00D91042"/>
    <w:rsid w:val="00D92A71"/>
    <w:rsid w:val="00D935F6"/>
    <w:rsid w:val="00D979F8"/>
    <w:rsid w:val="00DA138F"/>
    <w:rsid w:val="00DA3244"/>
    <w:rsid w:val="00DA52B7"/>
    <w:rsid w:val="00DA5802"/>
    <w:rsid w:val="00DA5DA6"/>
    <w:rsid w:val="00DA6522"/>
    <w:rsid w:val="00DA6D00"/>
    <w:rsid w:val="00DA6D3D"/>
    <w:rsid w:val="00DA7876"/>
    <w:rsid w:val="00DB1509"/>
    <w:rsid w:val="00DB1C2B"/>
    <w:rsid w:val="00DB228B"/>
    <w:rsid w:val="00DB34E5"/>
    <w:rsid w:val="00DB3B1D"/>
    <w:rsid w:val="00DB4EA8"/>
    <w:rsid w:val="00DB5C41"/>
    <w:rsid w:val="00DB7870"/>
    <w:rsid w:val="00DC089C"/>
    <w:rsid w:val="00DC15CC"/>
    <w:rsid w:val="00DC16C9"/>
    <w:rsid w:val="00DC2371"/>
    <w:rsid w:val="00DC328D"/>
    <w:rsid w:val="00DC4C45"/>
    <w:rsid w:val="00DC63D2"/>
    <w:rsid w:val="00DD2B34"/>
    <w:rsid w:val="00DD6298"/>
    <w:rsid w:val="00DD6BD4"/>
    <w:rsid w:val="00DE0D77"/>
    <w:rsid w:val="00DE152A"/>
    <w:rsid w:val="00DE15F4"/>
    <w:rsid w:val="00DE2F31"/>
    <w:rsid w:val="00DE53EE"/>
    <w:rsid w:val="00DE5709"/>
    <w:rsid w:val="00DF0032"/>
    <w:rsid w:val="00DF0B4B"/>
    <w:rsid w:val="00DF1062"/>
    <w:rsid w:val="00DF1596"/>
    <w:rsid w:val="00DF1A59"/>
    <w:rsid w:val="00DF2763"/>
    <w:rsid w:val="00DF2865"/>
    <w:rsid w:val="00DF4141"/>
    <w:rsid w:val="00DF46C9"/>
    <w:rsid w:val="00DF544A"/>
    <w:rsid w:val="00DF61FD"/>
    <w:rsid w:val="00DF6296"/>
    <w:rsid w:val="00DF7711"/>
    <w:rsid w:val="00E001AE"/>
    <w:rsid w:val="00E02D23"/>
    <w:rsid w:val="00E038FA"/>
    <w:rsid w:val="00E046A1"/>
    <w:rsid w:val="00E050DB"/>
    <w:rsid w:val="00E14644"/>
    <w:rsid w:val="00E17A3D"/>
    <w:rsid w:val="00E21823"/>
    <w:rsid w:val="00E23DBC"/>
    <w:rsid w:val="00E24016"/>
    <w:rsid w:val="00E267F1"/>
    <w:rsid w:val="00E26A3A"/>
    <w:rsid w:val="00E27BCE"/>
    <w:rsid w:val="00E304B7"/>
    <w:rsid w:val="00E30C7C"/>
    <w:rsid w:val="00E310C0"/>
    <w:rsid w:val="00E31328"/>
    <w:rsid w:val="00E31D2B"/>
    <w:rsid w:val="00E33C0D"/>
    <w:rsid w:val="00E341B1"/>
    <w:rsid w:val="00E3519E"/>
    <w:rsid w:val="00E35F8F"/>
    <w:rsid w:val="00E36CEA"/>
    <w:rsid w:val="00E36EED"/>
    <w:rsid w:val="00E37190"/>
    <w:rsid w:val="00E40143"/>
    <w:rsid w:val="00E41D5D"/>
    <w:rsid w:val="00E42FDE"/>
    <w:rsid w:val="00E431BC"/>
    <w:rsid w:val="00E4454A"/>
    <w:rsid w:val="00E44C2F"/>
    <w:rsid w:val="00E4634F"/>
    <w:rsid w:val="00E468ED"/>
    <w:rsid w:val="00E46953"/>
    <w:rsid w:val="00E51436"/>
    <w:rsid w:val="00E53F57"/>
    <w:rsid w:val="00E54E4F"/>
    <w:rsid w:val="00E5595C"/>
    <w:rsid w:val="00E60AFA"/>
    <w:rsid w:val="00E61ED4"/>
    <w:rsid w:val="00E6222B"/>
    <w:rsid w:val="00E628BD"/>
    <w:rsid w:val="00E63BB5"/>
    <w:rsid w:val="00E63E82"/>
    <w:rsid w:val="00E64EAD"/>
    <w:rsid w:val="00E714D6"/>
    <w:rsid w:val="00E71C85"/>
    <w:rsid w:val="00E72004"/>
    <w:rsid w:val="00E7424A"/>
    <w:rsid w:val="00E74D59"/>
    <w:rsid w:val="00E74F62"/>
    <w:rsid w:val="00E77912"/>
    <w:rsid w:val="00E77C42"/>
    <w:rsid w:val="00E8116C"/>
    <w:rsid w:val="00E82BA5"/>
    <w:rsid w:val="00E82E3E"/>
    <w:rsid w:val="00E84A3D"/>
    <w:rsid w:val="00E85413"/>
    <w:rsid w:val="00E871CC"/>
    <w:rsid w:val="00E9074B"/>
    <w:rsid w:val="00E90AC7"/>
    <w:rsid w:val="00E95145"/>
    <w:rsid w:val="00EA00DA"/>
    <w:rsid w:val="00EA09CF"/>
    <w:rsid w:val="00EA0E66"/>
    <w:rsid w:val="00EA1B5F"/>
    <w:rsid w:val="00EA1DA1"/>
    <w:rsid w:val="00EA2A5A"/>
    <w:rsid w:val="00EA3314"/>
    <w:rsid w:val="00EB08B1"/>
    <w:rsid w:val="00EB1AD7"/>
    <w:rsid w:val="00EB2BBA"/>
    <w:rsid w:val="00EB40E8"/>
    <w:rsid w:val="00EB4498"/>
    <w:rsid w:val="00EB5611"/>
    <w:rsid w:val="00EB7618"/>
    <w:rsid w:val="00EB785F"/>
    <w:rsid w:val="00EC1772"/>
    <w:rsid w:val="00EC2C0E"/>
    <w:rsid w:val="00EC55D4"/>
    <w:rsid w:val="00EC7314"/>
    <w:rsid w:val="00EC7361"/>
    <w:rsid w:val="00ED372F"/>
    <w:rsid w:val="00ED5868"/>
    <w:rsid w:val="00ED5AEC"/>
    <w:rsid w:val="00ED608C"/>
    <w:rsid w:val="00ED67DA"/>
    <w:rsid w:val="00EE1B16"/>
    <w:rsid w:val="00EE657A"/>
    <w:rsid w:val="00EF1CFF"/>
    <w:rsid w:val="00EF5269"/>
    <w:rsid w:val="00EF5507"/>
    <w:rsid w:val="00EF5AA6"/>
    <w:rsid w:val="00EF735D"/>
    <w:rsid w:val="00F01369"/>
    <w:rsid w:val="00F023E5"/>
    <w:rsid w:val="00F0403D"/>
    <w:rsid w:val="00F04D03"/>
    <w:rsid w:val="00F05860"/>
    <w:rsid w:val="00F059B5"/>
    <w:rsid w:val="00F05C58"/>
    <w:rsid w:val="00F11485"/>
    <w:rsid w:val="00F11A82"/>
    <w:rsid w:val="00F1258A"/>
    <w:rsid w:val="00F141C5"/>
    <w:rsid w:val="00F14242"/>
    <w:rsid w:val="00F15FC5"/>
    <w:rsid w:val="00F16793"/>
    <w:rsid w:val="00F20754"/>
    <w:rsid w:val="00F2261C"/>
    <w:rsid w:val="00F22B2E"/>
    <w:rsid w:val="00F23E64"/>
    <w:rsid w:val="00F24900"/>
    <w:rsid w:val="00F25A53"/>
    <w:rsid w:val="00F266C9"/>
    <w:rsid w:val="00F3112E"/>
    <w:rsid w:val="00F3508F"/>
    <w:rsid w:val="00F3594E"/>
    <w:rsid w:val="00F35CD8"/>
    <w:rsid w:val="00F36D60"/>
    <w:rsid w:val="00F37931"/>
    <w:rsid w:val="00F43630"/>
    <w:rsid w:val="00F448B7"/>
    <w:rsid w:val="00F45E0C"/>
    <w:rsid w:val="00F4617B"/>
    <w:rsid w:val="00F51F4B"/>
    <w:rsid w:val="00F52E8F"/>
    <w:rsid w:val="00F53660"/>
    <w:rsid w:val="00F541D7"/>
    <w:rsid w:val="00F547FE"/>
    <w:rsid w:val="00F55DD1"/>
    <w:rsid w:val="00F56513"/>
    <w:rsid w:val="00F576D4"/>
    <w:rsid w:val="00F57AF9"/>
    <w:rsid w:val="00F6118D"/>
    <w:rsid w:val="00F61982"/>
    <w:rsid w:val="00F61ED4"/>
    <w:rsid w:val="00F64F30"/>
    <w:rsid w:val="00F708EA"/>
    <w:rsid w:val="00F72486"/>
    <w:rsid w:val="00F740BE"/>
    <w:rsid w:val="00F75EAA"/>
    <w:rsid w:val="00F77797"/>
    <w:rsid w:val="00F83784"/>
    <w:rsid w:val="00F83A8E"/>
    <w:rsid w:val="00F84BFE"/>
    <w:rsid w:val="00F857A1"/>
    <w:rsid w:val="00F85BFE"/>
    <w:rsid w:val="00F87809"/>
    <w:rsid w:val="00F90F9E"/>
    <w:rsid w:val="00F91EA1"/>
    <w:rsid w:val="00F92DDC"/>
    <w:rsid w:val="00FA1171"/>
    <w:rsid w:val="00FA3C09"/>
    <w:rsid w:val="00FA4F97"/>
    <w:rsid w:val="00FA52F1"/>
    <w:rsid w:val="00FA6E17"/>
    <w:rsid w:val="00FA7311"/>
    <w:rsid w:val="00FA79BB"/>
    <w:rsid w:val="00FB3038"/>
    <w:rsid w:val="00FB3655"/>
    <w:rsid w:val="00FB3766"/>
    <w:rsid w:val="00FB3A28"/>
    <w:rsid w:val="00FB4A57"/>
    <w:rsid w:val="00FB5380"/>
    <w:rsid w:val="00FB6336"/>
    <w:rsid w:val="00FB6DE6"/>
    <w:rsid w:val="00FB72D7"/>
    <w:rsid w:val="00FB7A56"/>
    <w:rsid w:val="00FC1AD0"/>
    <w:rsid w:val="00FC21F9"/>
    <w:rsid w:val="00FC24F3"/>
    <w:rsid w:val="00FC42AC"/>
    <w:rsid w:val="00FC4DDB"/>
    <w:rsid w:val="00FC4E51"/>
    <w:rsid w:val="00FC5366"/>
    <w:rsid w:val="00FC7B99"/>
    <w:rsid w:val="00FC7CA8"/>
    <w:rsid w:val="00FD19C2"/>
    <w:rsid w:val="00FD1DA8"/>
    <w:rsid w:val="00FD57C0"/>
    <w:rsid w:val="00FD57F8"/>
    <w:rsid w:val="00FD6826"/>
    <w:rsid w:val="00FE1902"/>
    <w:rsid w:val="00FE305E"/>
    <w:rsid w:val="00FE37DA"/>
    <w:rsid w:val="00FE6213"/>
    <w:rsid w:val="00FE7018"/>
    <w:rsid w:val="00FF00BF"/>
    <w:rsid w:val="00FF1457"/>
    <w:rsid w:val="00FF1AFB"/>
    <w:rsid w:val="00FF2758"/>
    <w:rsid w:val="00FF3F49"/>
    <w:rsid w:val="00FF41B7"/>
    <w:rsid w:val="00FF4C17"/>
    <w:rsid w:val="00FF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394ECB2"/>
  <w15:chartTrackingRefBased/>
  <w15:docId w15:val="{96AB43A4-C740-4B36-A712-3C5F2C6FE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b/>
        <w:bCs/>
        <w:sz w:val="24"/>
        <w:szCs w:val="21"/>
        <w:lang w:val="en-ZA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1BC"/>
    <w:rPr>
      <w:b w:val="0"/>
    </w:rPr>
  </w:style>
  <w:style w:type="paragraph" w:styleId="Heading1">
    <w:name w:val="heading 1"/>
    <w:basedOn w:val="Title"/>
    <w:next w:val="Normal"/>
    <w:link w:val="Heading1Char"/>
    <w:autoRedefine/>
    <w:uiPriority w:val="9"/>
    <w:qFormat/>
    <w:rsid w:val="00444FDA"/>
    <w:pPr>
      <w:keepNext/>
      <w:keepLines/>
      <w:spacing w:line="360" w:lineRule="auto"/>
      <w:jc w:val="left"/>
      <w:outlineLvl w:val="0"/>
    </w:pPr>
    <w:rPr>
      <w:rFonts w:ascii="Arial" w:eastAsia="Times New Roman" w:hAnsi="Arial"/>
      <w:b/>
      <w:bCs w:val="0"/>
      <w:sz w:val="26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F6663"/>
    <w:pPr>
      <w:keepNext/>
      <w:keepLines/>
      <w:jc w:val="left"/>
      <w:outlineLvl w:val="1"/>
    </w:pPr>
    <w:rPr>
      <w:rFonts w:eastAsia="Times New Roman"/>
      <w:b/>
      <w:bCs w:val="0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A226B"/>
    <w:pPr>
      <w:keepNext/>
      <w:keepLines/>
      <w:outlineLvl w:val="2"/>
    </w:pPr>
    <w:rPr>
      <w:rFonts w:eastAsia="Times New Roman"/>
      <w:bCs w:val="0"/>
      <w:i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274AA9"/>
    <w:pPr>
      <w:keepNext/>
      <w:keepLines/>
      <w:outlineLvl w:val="3"/>
    </w:pPr>
    <w:rPr>
      <w:rFonts w:eastAsia="Times New Roman"/>
      <w:bCs w:val="0"/>
      <w:iCs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A226B"/>
    <w:rPr>
      <w:rFonts w:eastAsia="Times New Roman"/>
      <w:b w:val="0"/>
      <w:bCs w:val="0"/>
      <w:i/>
      <w:sz w:val="22"/>
      <w:szCs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44FDA"/>
    <w:rPr>
      <w:rFonts w:eastAsia="Times New Roman" w:cstheme="majorBidi"/>
      <w:bCs w:val="0"/>
      <w:spacing w:val="-10"/>
      <w:kern w:val="28"/>
      <w:sz w:val="26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027ED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27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1">
    <w:name w:val="toc 1"/>
    <w:aliases w:val="THESIS_TOC 1"/>
    <w:basedOn w:val="Normal"/>
    <w:next w:val="Normal"/>
    <w:link w:val="TOC1Char"/>
    <w:autoRedefine/>
    <w:uiPriority w:val="39"/>
    <w:unhideWhenUsed/>
    <w:rsid w:val="003F6CCA"/>
    <w:pPr>
      <w:tabs>
        <w:tab w:val="right" w:leader="dot" w:pos="9016"/>
      </w:tabs>
    </w:pPr>
    <w:rPr>
      <w:rFonts w:cstheme="minorHAnsi"/>
      <w:bCs w:val="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F6663"/>
    <w:rPr>
      <w:rFonts w:eastAsia="Times New Roman"/>
      <w:bCs w:val="0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74AA9"/>
    <w:rPr>
      <w:rFonts w:eastAsia="Times New Roman"/>
      <w:b w:val="0"/>
      <w:bCs w:val="0"/>
      <w:iCs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15482"/>
    <w:pPr>
      <w:tabs>
        <w:tab w:val="center" w:pos="4513"/>
        <w:tab w:val="right" w:pos="9026"/>
      </w:tabs>
      <w:spacing w:beforeAutospacing="1" w:afterAutospacing="1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482"/>
    <w:rPr>
      <w:color w:val="auto"/>
    </w:rPr>
  </w:style>
  <w:style w:type="numbering" w:customStyle="1" w:styleId="NoList1">
    <w:name w:val="No List1"/>
    <w:next w:val="NoList"/>
    <w:uiPriority w:val="99"/>
    <w:semiHidden/>
    <w:unhideWhenUsed/>
    <w:rsid w:val="001E5806"/>
  </w:style>
  <w:style w:type="character" w:styleId="CommentReference">
    <w:name w:val="annotation reference"/>
    <w:uiPriority w:val="99"/>
    <w:semiHidden/>
    <w:unhideWhenUsed/>
    <w:rsid w:val="001E58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5806"/>
    <w:pPr>
      <w:spacing w:before="100" w:beforeAutospacing="1" w:after="100" w:afterAutospacing="1" w:line="240" w:lineRule="auto"/>
    </w:pPr>
    <w:rPr>
      <w:rFonts w:eastAsia="Calibri"/>
      <w:bCs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5806"/>
    <w:rPr>
      <w:rFonts w:eastAsia="Calibri"/>
      <w:b w:val="0"/>
      <w:bCs w:val="0"/>
      <w:sz w:val="20"/>
      <w:szCs w:val="20"/>
    </w:rPr>
  </w:style>
  <w:style w:type="character" w:styleId="Hyperlink">
    <w:name w:val="Hyperlink"/>
    <w:uiPriority w:val="99"/>
    <w:unhideWhenUsed/>
    <w:rsid w:val="001E5806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806"/>
    <w:pPr>
      <w:spacing w:beforeAutospacing="1" w:afterAutospacing="1" w:line="240" w:lineRule="auto"/>
    </w:pPr>
    <w:rPr>
      <w:rFonts w:ascii="Segoe UI" w:eastAsia="Calibri" w:hAnsi="Segoe UI" w:cs="Segoe UI"/>
      <w:bCs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806"/>
    <w:rPr>
      <w:rFonts w:ascii="Segoe UI" w:eastAsia="Calibri" w:hAnsi="Segoe UI" w:cs="Segoe UI"/>
      <w:b w:val="0"/>
      <w:bCs w:val="0"/>
      <w:sz w:val="18"/>
      <w:szCs w:val="18"/>
    </w:rPr>
  </w:style>
  <w:style w:type="table" w:styleId="TableGrid">
    <w:name w:val="Table Grid"/>
    <w:basedOn w:val="TableNormal"/>
    <w:uiPriority w:val="39"/>
    <w:rsid w:val="001E5806"/>
    <w:pPr>
      <w:spacing w:line="240" w:lineRule="auto"/>
      <w:jc w:val="left"/>
    </w:pPr>
    <w:rPr>
      <w:rFonts w:eastAsia="Calibri"/>
      <w:b w:val="0"/>
      <w:bCs w:val="0"/>
      <w:sz w:val="20"/>
      <w:szCs w:val="20"/>
      <w:lang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E5806"/>
    <w:pPr>
      <w:spacing w:line="240" w:lineRule="auto"/>
      <w:jc w:val="left"/>
    </w:pPr>
    <w:rPr>
      <w:rFonts w:ascii="Calibri" w:eastAsia="Calibri" w:hAnsi="Calibri"/>
      <w:b w:val="0"/>
      <w:bCs w:val="0"/>
      <w:sz w:val="22"/>
      <w:szCs w:val="20"/>
      <w:lang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5806"/>
    <w:pPr>
      <w:tabs>
        <w:tab w:val="center" w:pos="4513"/>
        <w:tab w:val="right" w:pos="9026"/>
      </w:tabs>
      <w:spacing w:beforeAutospacing="1" w:afterAutospacing="1" w:line="240" w:lineRule="auto"/>
    </w:pPr>
    <w:rPr>
      <w:rFonts w:eastAsia="Calibri"/>
      <w:bCs w:val="0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E5806"/>
    <w:rPr>
      <w:rFonts w:eastAsia="Calibri"/>
      <w:b w:val="0"/>
      <w:bCs w:val="0"/>
      <w:szCs w:val="22"/>
    </w:rPr>
  </w:style>
  <w:style w:type="paragraph" w:styleId="ListParagraph">
    <w:name w:val="List Paragraph"/>
    <w:basedOn w:val="Normal"/>
    <w:uiPriority w:val="34"/>
    <w:qFormat/>
    <w:rsid w:val="001E5806"/>
    <w:pPr>
      <w:spacing w:before="100" w:beforeAutospacing="1" w:after="100" w:afterAutospacing="1"/>
      <w:ind w:left="720"/>
      <w:contextualSpacing/>
    </w:pPr>
    <w:rPr>
      <w:rFonts w:eastAsia="Calibri"/>
      <w:bCs w:val="0"/>
      <w:szCs w:val="22"/>
    </w:rPr>
  </w:style>
  <w:style w:type="character" w:customStyle="1" w:styleId="UnresolvedMention1">
    <w:name w:val="Unresolved Mention1"/>
    <w:uiPriority w:val="99"/>
    <w:semiHidden/>
    <w:unhideWhenUsed/>
    <w:rsid w:val="001E5806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1E5806"/>
    <w:pPr>
      <w:spacing w:before="240" w:line="259" w:lineRule="auto"/>
      <w:contextualSpacing w:val="0"/>
      <w:outlineLvl w:val="9"/>
    </w:pPr>
    <w:rPr>
      <w:rFonts w:ascii="Calibri Light" w:hAnsi="Calibri Light" w:cs="Times New Roman"/>
      <w:b w:val="0"/>
      <w:bCs/>
      <w:caps/>
      <w:color w:val="2F5496"/>
      <w:spacing w:val="0"/>
      <w:kern w:val="0"/>
      <w:sz w:val="32"/>
    </w:rPr>
  </w:style>
  <w:style w:type="paragraph" w:styleId="TOC2">
    <w:name w:val="toc 2"/>
    <w:basedOn w:val="Normal"/>
    <w:next w:val="Normal"/>
    <w:autoRedefine/>
    <w:uiPriority w:val="39"/>
    <w:unhideWhenUsed/>
    <w:rsid w:val="007D47A5"/>
    <w:pPr>
      <w:spacing w:line="240" w:lineRule="auto"/>
    </w:pPr>
    <w:rPr>
      <w:rFonts w:eastAsia="Calibri"/>
      <w:bCs w:val="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D47A5"/>
    <w:pPr>
      <w:spacing w:line="240" w:lineRule="auto"/>
    </w:pPr>
    <w:rPr>
      <w:rFonts w:eastAsia="Calibri"/>
      <w:bCs w:val="0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8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806"/>
    <w:rPr>
      <w:rFonts w:eastAsia="Calibri"/>
      <w:b/>
      <w:bCs/>
      <w:sz w:val="20"/>
      <w:szCs w:val="20"/>
    </w:rPr>
  </w:style>
  <w:style w:type="character" w:customStyle="1" w:styleId="TOC1Char">
    <w:name w:val="TOC 1 Char"/>
    <w:aliases w:val="THESIS_TOC 1 Char"/>
    <w:basedOn w:val="DefaultParagraphFont"/>
    <w:link w:val="TOC1"/>
    <w:uiPriority w:val="39"/>
    <w:rsid w:val="003F6CCA"/>
    <w:rPr>
      <w:rFonts w:cstheme="minorHAnsi"/>
      <w:b w:val="0"/>
      <w:bCs w:val="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B72D7"/>
    <w:pPr>
      <w:spacing w:after="120" w:line="240" w:lineRule="auto"/>
      <w:jc w:val="center"/>
    </w:pPr>
    <w:rPr>
      <w:b/>
      <w:bCs w:val="0"/>
      <w:noProof/>
      <w:szCs w:val="24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0B6AA2"/>
  </w:style>
  <w:style w:type="numbering" w:customStyle="1" w:styleId="NoList2">
    <w:name w:val="No List2"/>
    <w:next w:val="NoList"/>
    <w:uiPriority w:val="99"/>
    <w:semiHidden/>
    <w:unhideWhenUsed/>
    <w:rsid w:val="009D2730"/>
  </w:style>
  <w:style w:type="paragraph" w:styleId="NoSpacing">
    <w:name w:val="No Spacing"/>
    <w:uiPriority w:val="1"/>
    <w:qFormat/>
    <w:rsid w:val="009D2730"/>
    <w:pPr>
      <w:spacing w:line="240" w:lineRule="auto"/>
    </w:pPr>
    <w:rPr>
      <w:rFonts w:eastAsia="Calibri"/>
      <w:b w:val="0"/>
    </w:rPr>
  </w:style>
  <w:style w:type="table" w:styleId="PlainTable5">
    <w:name w:val="Plain Table 5"/>
    <w:basedOn w:val="TableNormal"/>
    <w:uiPriority w:val="45"/>
    <w:rsid w:val="009D2730"/>
    <w:pPr>
      <w:spacing w:line="240" w:lineRule="auto"/>
      <w:jc w:val="left"/>
    </w:pPr>
    <w:rPr>
      <w:rFonts w:eastAsia="Calibri"/>
      <w:b w:val="0"/>
      <w:bCs w:val="0"/>
      <w:sz w:val="20"/>
      <w:szCs w:val="20"/>
      <w:lang w:eastAsia="en-ZA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7D47A5"/>
    <w:pPr>
      <w:spacing w:line="240" w:lineRule="auto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7D47A5"/>
    <w:pPr>
      <w:spacing w:line="240" w:lineRule="auto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7D47A5"/>
    <w:pPr>
      <w:spacing w:line="240" w:lineRule="auto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18273A"/>
    <w:pPr>
      <w:spacing w:line="240" w:lineRule="auto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18273A"/>
    <w:pPr>
      <w:spacing w:line="240" w:lineRule="auto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18273A"/>
    <w:pPr>
      <w:spacing w:line="240" w:lineRule="auto"/>
    </w:pPr>
  </w:style>
  <w:style w:type="numbering" w:customStyle="1" w:styleId="NoList3">
    <w:name w:val="No List3"/>
    <w:next w:val="NoList"/>
    <w:uiPriority w:val="99"/>
    <w:semiHidden/>
    <w:unhideWhenUsed/>
    <w:rsid w:val="00AB5788"/>
  </w:style>
  <w:style w:type="numbering" w:customStyle="1" w:styleId="NoList4">
    <w:name w:val="No List4"/>
    <w:next w:val="NoList"/>
    <w:uiPriority w:val="99"/>
    <w:semiHidden/>
    <w:unhideWhenUsed/>
    <w:rsid w:val="00F52E8F"/>
  </w:style>
  <w:style w:type="character" w:styleId="FollowedHyperlink">
    <w:name w:val="FollowedHyperlink"/>
    <w:basedOn w:val="DefaultParagraphFont"/>
    <w:uiPriority w:val="99"/>
    <w:semiHidden/>
    <w:unhideWhenUsed/>
    <w:rsid w:val="00066E07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61F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42BDD"/>
  </w:style>
  <w:style w:type="paragraph" w:styleId="NormalWeb">
    <w:name w:val="Normal (Web)"/>
    <w:basedOn w:val="Normal"/>
    <w:uiPriority w:val="99"/>
    <w:semiHidden/>
    <w:unhideWhenUsed/>
    <w:rsid w:val="00936C0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Cs w:val="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380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390B71BF954C42B9F2B0FED8CA25E8" ma:contentTypeVersion="11" ma:contentTypeDescription="Create a new document." ma:contentTypeScope="" ma:versionID="ab2105758082e77ce63b944fd32b6e83">
  <xsd:schema xmlns:xsd="http://www.w3.org/2001/XMLSchema" xmlns:xs="http://www.w3.org/2001/XMLSchema" xmlns:p="http://schemas.microsoft.com/office/2006/metadata/properties" xmlns:ns3="0387bb88-934e-453f-84fc-458b2a9cfc42" xmlns:ns4="1bda60ca-b9dc-4434-91f9-6ba159611db5" targetNamespace="http://schemas.microsoft.com/office/2006/metadata/properties" ma:root="true" ma:fieldsID="940e8c0c94437bf41ea3a2fd95602761" ns3:_="" ns4:_="">
    <xsd:import namespace="0387bb88-934e-453f-84fc-458b2a9cfc42"/>
    <xsd:import namespace="1bda60ca-b9dc-4434-91f9-6ba159611d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87bb88-934e-453f-84fc-458b2a9cfc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da60ca-b9dc-4434-91f9-6ba159611db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B3F063D-20D6-4241-8782-100AA4799D2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06D57AB-0987-49AA-B1D6-80A6DF4DF7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87bb88-934e-453f-84fc-458b2a9cfc42"/>
    <ds:schemaRef ds:uri="1bda60ca-b9dc-4434-91f9-6ba159611d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4951B76-9195-43DB-A261-4764A57E767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B478D7A-1BA7-4E69-A8E4-89F88D85C3C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pidermaxweb Msweli</dc:creator>
  <cp:keywords/>
  <dc:description/>
  <cp:lastModifiedBy>Kraaij, Tineke (Dr) (George Campus)</cp:lastModifiedBy>
  <cp:revision>5</cp:revision>
  <cp:lastPrinted>2020-03-11T08:06:00Z</cp:lastPrinted>
  <dcterms:created xsi:type="dcterms:W3CDTF">2020-08-03T08:30:00Z</dcterms:created>
  <dcterms:modified xsi:type="dcterms:W3CDTF">2020-08-09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390B71BF954C42B9F2B0FED8CA25E8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south-african-journal-of-botany</vt:lpwstr>
  </property>
  <property fmtid="{D5CDD505-2E9C-101B-9397-08002B2CF9AE}" pid="22" name="Mendeley Recent Style Name 9_1">
    <vt:lpwstr>South African Journal of Botan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86e53c04-6de1-3214-b83a-dee7aaed7b84</vt:lpwstr>
  </property>
  <property fmtid="{D5CDD505-2E9C-101B-9397-08002B2CF9AE}" pid="25" name="Mendeley Citation Style_1">
    <vt:lpwstr>http://www.zotero.org/styles/south-african-journal-of-botany</vt:lpwstr>
  </property>
</Properties>
</file>